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84DAD" w14:textId="5DA6345D" w:rsidR="00840134" w:rsidRDefault="00840134" w:rsidP="00492F52">
      <w:pPr>
        <w:rPr>
          <w:rFonts w:ascii="Arial" w:hAnsi="Arial" w:cs="Arial"/>
          <w:b/>
          <w:bCs/>
          <w:sz w:val="20"/>
          <w:szCs w:val="20"/>
        </w:rPr>
      </w:pPr>
    </w:p>
    <w:p w14:paraId="4C33C261" w14:textId="78B4E0F8" w:rsidR="00917142" w:rsidRDefault="00917142" w:rsidP="00492F52">
      <w:pPr>
        <w:rPr>
          <w:rFonts w:ascii="Arial" w:hAnsi="Arial" w:cs="Arial"/>
          <w:b/>
          <w:bCs/>
          <w:sz w:val="20"/>
          <w:szCs w:val="20"/>
        </w:rPr>
      </w:pPr>
    </w:p>
    <w:p w14:paraId="4E279336" w14:textId="77777777" w:rsidR="00917142" w:rsidRDefault="00917142" w:rsidP="00492F52">
      <w:pPr>
        <w:rPr>
          <w:rFonts w:ascii="Arial" w:hAnsi="Arial" w:cs="Arial"/>
          <w:b/>
          <w:bCs/>
          <w:sz w:val="20"/>
          <w:szCs w:val="20"/>
        </w:rPr>
      </w:pPr>
    </w:p>
    <w:p w14:paraId="454C8E4A" w14:textId="26EC9894" w:rsidR="00840134" w:rsidRDefault="00917142" w:rsidP="00492F5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Material</w:t>
      </w:r>
    </w:p>
    <w:p w14:paraId="5FD6BF9A" w14:textId="77777777" w:rsidR="00840134" w:rsidRDefault="00840134" w:rsidP="00492F52">
      <w:pPr>
        <w:rPr>
          <w:rFonts w:ascii="Arial" w:hAnsi="Arial" w:cs="Arial"/>
          <w:b/>
          <w:bCs/>
          <w:sz w:val="20"/>
          <w:szCs w:val="20"/>
        </w:rPr>
      </w:pPr>
    </w:p>
    <w:p w14:paraId="6598A628" w14:textId="24FB82D4" w:rsidR="00492F52" w:rsidRPr="00F9605E" w:rsidRDefault="00492F52" w:rsidP="00492F52">
      <w:pPr>
        <w:rPr>
          <w:rFonts w:ascii="Arial" w:hAnsi="Arial" w:cs="Arial"/>
          <w:b/>
          <w:bCs/>
          <w:sz w:val="20"/>
          <w:szCs w:val="20"/>
        </w:rPr>
      </w:pPr>
      <w:r w:rsidRPr="00F9605E">
        <w:rPr>
          <w:rFonts w:ascii="Arial" w:hAnsi="Arial" w:cs="Arial"/>
          <w:b/>
          <w:bCs/>
          <w:sz w:val="20"/>
          <w:szCs w:val="20"/>
        </w:rPr>
        <w:t>Supplemental Tables for Micronutrients and Nutritional Status among Children living with HIV with and without Severe Acute Malnutrition: IMPAACT P1092</w:t>
      </w:r>
    </w:p>
    <w:p w14:paraId="2C2B3728" w14:textId="77777777" w:rsidR="00492F52" w:rsidRPr="00F9605E" w:rsidRDefault="00492F52" w:rsidP="00492F52">
      <w:pPr>
        <w:rPr>
          <w:rFonts w:ascii="Arial" w:hAnsi="Arial" w:cs="Arial"/>
          <w:sz w:val="20"/>
          <w:szCs w:val="20"/>
        </w:rPr>
      </w:pPr>
    </w:p>
    <w:p w14:paraId="10EFBF38" w14:textId="77777777" w:rsidR="00492F52" w:rsidRPr="00F9605E" w:rsidRDefault="00492F52" w:rsidP="00492F52">
      <w:pPr>
        <w:rPr>
          <w:rFonts w:ascii="Arial" w:hAnsi="Arial" w:cs="Arial"/>
          <w:sz w:val="24"/>
        </w:rPr>
      </w:pPr>
    </w:p>
    <w:p w14:paraId="588777F9" w14:textId="77777777" w:rsidR="00492F52" w:rsidRPr="00F9605E" w:rsidRDefault="00492F52" w:rsidP="00492F5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Pr="00F9605E">
        <w:rPr>
          <w:rFonts w:ascii="Arial" w:hAnsi="Arial" w:cs="Arial"/>
          <w:b/>
          <w:bCs/>
          <w:sz w:val="20"/>
          <w:szCs w:val="20"/>
        </w:rPr>
        <w:t>Table 1. Micronutrient Reference Ranges</w:t>
      </w:r>
    </w:p>
    <w:p w14:paraId="601260E0" w14:textId="77777777" w:rsidR="00492F52" w:rsidRDefault="00492F52" w:rsidP="00492F52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1525"/>
        <w:gridCol w:w="1080"/>
        <w:gridCol w:w="1260"/>
        <w:gridCol w:w="1170"/>
        <w:gridCol w:w="1260"/>
        <w:gridCol w:w="1170"/>
      </w:tblGrid>
      <w:tr w:rsidR="00492F52" w:rsidRPr="00D24AC0" w14:paraId="71646661" w14:textId="77777777" w:rsidTr="00E37580">
        <w:trPr>
          <w:trHeight w:val="269"/>
        </w:trPr>
        <w:tc>
          <w:tcPr>
            <w:tcW w:w="1525" w:type="dxa"/>
            <w:shd w:val="clear" w:color="auto" w:fill="D9D9D9" w:themeFill="background1" w:themeFillShade="D9"/>
          </w:tcPr>
          <w:p w14:paraId="3C1B4DE9" w14:textId="77777777" w:rsidR="00492F52" w:rsidRPr="00D24AC0" w:rsidRDefault="00492F52" w:rsidP="00E37580">
            <w:pPr>
              <w:spacing w:before="20"/>
              <w:rPr>
                <w:rFonts w:cs="Arial"/>
                <w:b/>
                <w:sz w:val="16"/>
                <w:szCs w:val="16"/>
              </w:rPr>
            </w:pPr>
            <w:r w:rsidRPr="00D24AC0">
              <w:rPr>
                <w:rFonts w:cs="Arial"/>
                <w:b/>
                <w:sz w:val="16"/>
                <w:szCs w:val="16"/>
              </w:rPr>
              <w:t>Ag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E88C9FE" w14:textId="77777777" w:rsidR="00492F52" w:rsidRPr="00D24AC0" w:rsidRDefault="00492F52" w:rsidP="00E37580">
            <w:pPr>
              <w:spacing w:before="20"/>
              <w:ind w:left="-107" w:right="-156" w:firstLine="9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0-&lt;0.5 years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60BA1A1F" w14:textId="77777777" w:rsidR="00492F52" w:rsidRPr="00D24AC0" w:rsidRDefault="00492F52" w:rsidP="00E37580">
            <w:pPr>
              <w:spacing w:before="2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0.5-&lt;1 year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E88F30C" w14:textId="77777777" w:rsidR="00492F52" w:rsidRPr="00D24AC0" w:rsidRDefault="00492F52" w:rsidP="00E37580">
            <w:pPr>
              <w:spacing w:before="2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1-&lt;2 year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6E100C1" w14:textId="77777777" w:rsidR="00492F52" w:rsidRPr="00D24AC0" w:rsidRDefault="00492F52" w:rsidP="00E37580">
            <w:pPr>
              <w:spacing w:before="2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2-&lt;4 year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0E6CD72" w14:textId="77777777" w:rsidR="00492F52" w:rsidRPr="00D24AC0" w:rsidRDefault="00492F52" w:rsidP="00E37580">
            <w:pPr>
              <w:spacing w:before="2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4-&lt;6 years</w:t>
            </w:r>
          </w:p>
        </w:tc>
      </w:tr>
      <w:tr w:rsidR="00492F52" w:rsidRPr="00D24AC0" w14:paraId="20B72992" w14:textId="77777777" w:rsidTr="00E37580">
        <w:trPr>
          <w:trHeight w:val="60"/>
        </w:trPr>
        <w:tc>
          <w:tcPr>
            <w:tcW w:w="1525" w:type="dxa"/>
            <w:shd w:val="clear" w:color="auto" w:fill="D9D9D9" w:themeFill="background1" w:themeFillShade="D9"/>
          </w:tcPr>
          <w:p w14:paraId="33B87A85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20"/>
              </w:rPr>
              <w:t>Zinc (ug/dL)</w:t>
            </w:r>
            <w:r w:rsidRPr="00D24AC0">
              <w:rPr>
                <w:rFonts w:cs="Arial"/>
                <w:b/>
                <w:color w:val="000000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47410DB8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26-141</w:t>
            </w:r>
          </w:p>
        </w:tc>
        <w:tc>
          <w:tcPr>
            <w:tcW w:w="1260" w:type="dxa"/>
          </w:tcPr>
          <w:p w14:paraId="25B817AC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29-131</w:t>
            </w:r>
          </w:p>
        </w:tc>
        <w:tc>
          <w:tcPr>
            <w:tcW w:w="1170" w:type="dxa"/>
          </w:tcPr>
          <w:p w14:paraId="2270F46F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31-120</w:t>
            </w:r>
          </w:p>
        </w:tc>
        <w:tc>
          <w:tcPr>
            <w:tcW w:w="1260" w:type="dxa"/>
          </w:tcPr>
          <w:p w14:paraId="625DFCB8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29-115</w:t>
            </w:r>
          </w:p>
        </w:tc>
        <w:tc>
          <w:tcPr>
            <w:tcW w:w="1170" w:type="dxa"/>
          </w:tcPr>
          <w:p w14:paraId="4AB51A1A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48-119</w:t>
            </w:r>
          </w:p>
        </w:tc>
      </w:tr>
    </w:tbl>
    <w:p w14:paraId="2DC27C83" w14:textId="77777777" w:rsidR="00492F52" w:rsidRPr="00D24AC0" w:rsidRDefault="00492F52" w:rsidP="00492F52">
      <w:pPr>
        <w:rPr>
          <w:rFonts w:cs="Arial"/>
          <w:sz w:val="16"/>
          <w:szCs w:val="16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1514"/>
        <w:gridCol w:w="1073"/>
        <w:gridCol w:w="1278"/>
        <w:gridCol w:w="1170"/>
        <w:gridCol w:w="1260"/>
        <w:gridCol w:w="1170"/>
      </w:tblGrid>
      <w:tr w:rsidR="00492F52" w:rsidRPr="00D24AC0" w14:paraId="3ED6E63C" w14:textId="77777777" w:rsidTr="00E37580">
        <w:trPr>
          <w:trHeight w:val="269"/>
        </w:trPr>
        <w:tc>
          <w:tcPr>
            <w:tcW w:w="1514" w:type="dxa"/>
            <w:shd w:val="clear" w:color="auto" w:fill="D9D9D9" w:themeFill="background1" w:themeFillShade="D9"/>
          </w:tcPr>
          <w:p w14:paraId="192F8974" w14:textId="77777777" w:rsidR="00492F52" w:rsidRPr="00D24AC0" w:rsidRDefault="00492F52" w:rsidP="00E37580">
            <w:pPr>
              <w:spacing w:before="2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073" w:type="dxa"/>
            <w:shd w:val="clear" w:color="auto" w:fill="D9D9D9" w:themeFill="background1" w:themeFillShade="D9"/>
          </w:tcPr>
          <w:p w14:paraId="4FB8F524" w14:textId="77777777" w:rsidR="00492F52" w:rsidRPr="00D24AC0" w:rsidRDefault="00492F52" w:rsidP="00E37580">
            <w:pPr>
              <w:spacing w:before="20"/>
              <w:ind w:left="-107" w:right="-109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 xml:space="preserve"> 0-&lt; 1 months</w:t>
            </w:r>
          </w:p>
        </w:tc>
        <w:tc>
          <w:tcPr>
            <w:tcW w:w="1278" w:type="dxa"/>
            <w:shd w:val="clear" w:color="auto" w:fill="D9D9D9" w:themeFill="background1" w:themeFillShade="D9"/>
            <w:vAlign w:val="bottom"/>
          </w:tcPr>
          <w:p w14:paraId="05A1434B" w14:textId="77777777" w:rsidR="00492F52" w:rsidRPr="00D24AC0" w:rsidRDefault="00492F52" w:rsidP="00E37580">
            <w:pPr>
              <w:spacing w:before="2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1-&lt;2 month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69F463A" w14:textId="77777777" w:rsidR="00492F52" w:rsidRPr="00D24AC0" w:rsidRDefault="00492F52" w:rsidP="00E37580">
            <w:pPr>
              <w:spacing w:before="2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2-&lt;4 months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755D876" w14:textId="77777777" w:rsidR="00492F52" w:rsidRPr="00D24AC0" w:rsidRDefault="00492F52" w:rsidP="00E37580">
            <w:pPr>
              <w:spacing w:before="2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4-&lt;12 month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35E2C51" w14:textId="77777777" w:rsidR="00492F52" w:rsidRPr="00D24AC0" w:rsidRDefault="00492F52" w:rsidP="00E37580">
            <w:pPr>
              <w:spacing w:before="2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16"/>
              </w:rPr>
              <w:t>1-5 years</w:t>
            </w:r>
          </w:p>
        </w:tc>
      </w:tr>
      <w:tr w:rsidR="00492F52" w:rsidRPr="00D24AC0" w14:paraId="64F12084" w14:textId="77777777" w:rsidTr="00E37580">
        <w:trPr>
          <w:trHeight w:val="60"/>
        </w:trPr>
        <w:tc>
          <w:tcPr>
            <w:tcW w:w="1514" w:type="dxa"/>
            <w:shd w:val="clear" w:color="auto" w:fill="D9D9D9" w:themeFill="background1" w:themeFillShade="D9"/>
          </w:tcPr>
          <w:p w14:paraId="554B5839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b/>
                <w:color w:val="000000"/>
                <w:sz w:val="16"/>
                <w:szCs w:val="20"/>
              </w:rPr>
              <w:t>Selenium (ug/L)</w:t>
            </w:r>
            <w:r w:rsidRPr="00D24AC0">
              <w:rPr>
                <w:rFonts w:cs="Arial"/>
                <w:b/>
                <w:color w:val="000000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1073" w:type="dxa"/>
          </w:tcPr>
          <w:p w14:paraId="46846709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14.9-106.3</w:t>
            </w:r>
          </w:p>
        </w:tc>
        <w:tc>
          <w:tcPr>
            <w:tcW w:w="1278" w:type="dxa"/>
          </w:tcPr>
          <w:p w14:paraId="6071A66D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14.9-99.99</w:t>
            </w:r>
          </w:p>
        </w:tc>
        <w:tc>
          <w:tcPr>
            <w:tcW w:w="1170" w:type="dxa"/>
          </w:tcPr>
          <w:p w14:paraId="030A7B7E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10.24-92.91</w:t>
            </w:r>
          </w:p>
        </w:tc>
        <w:tc>
          <w:tcPr>
            <w:tcW w:w="1260" w:type="dxa"/>
          </w:tcPr>
          <w:p w14:paraId="443046B9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13.39-115.75</w:t>
            </w:r>
          </w:p>
        </w:tc>
        <w:tc>
          <w:tcPr>
            <w:tcW w:w="1170" w:type="dxa"/>
          </w:tcPr>
          <w:p w14:paraId="0B15F8A9" w14:textId="77777777" w:rsidR="00492F52" w:rsidRPr="00D24AC0" w:rsidRDefault="00492F52" w:rsidP="00E37580">
            <w:pPr>
              <w:spacing w:before="40"/>
              <w:rPr>
                <w:rFonts w:cs="Arial"/>
                <w:sz w:val="16"/>
                <w:szCs w:val="16"/>
              </w:rPr>
            </w:pPr>
            <w:r w:rsidRPr="00D24AC0">
              <w:rPr>
                <w:rFonts w:cs="Arial"/>
                <w:color w:val="000000"/>
                <w:sz w:val="16"/>
                <w:szCs w:val="20"/>
              </w:rPr>
              <w:t>33.86-128.35</w:t>
            </w:r>
          </w:p>
        </w:tc>
      </w:tr>
    </w:tbl>
    <w:p w14:paraId="11795FD7" w14:textId="77777777" w:rsidR="00492F52" w:rsidRPr="00D24AC0" w:rsidRDefault="00492F52" w:rsidP="00492F52">
      <w:pPr>
        <w:numPr>
          <w:ilvl w:val="0"/>
          <w:numId w:val="1"/>
        </w:numPr>
        <w:spacing w:before="60"/>
        <w:ind w:left="450"/>
        <w:rPr>
          <w:rFonts w:cs="Arial"/>
          <w:sz w:val="14"/>
          <w:szCs w:val="22"/>
          <w:lang w:bidi="en-US"/>
        </w:rPr>
      </w:pPr>
      <w:r w:rsidRPr="00D24AC0">
        <w:rPr>
          <w:rFonts w:cs="Arial"/>
          <w:sz w:val="14"/>
          <w:szCs w:val="22"/>
          <w:lang w:bidi="en-US"/>
        </w:rPr>
        <w:t>Reference ranges from testing laboratory at Boston Children’s Hospital</w:t>
      </w:r>
    </w:p>
    <w:p w14:paraId="7CDC4538" w14:textId="77777777" w:rsidR="00061C78" w:rsidRDefault="00492F52" w:rsidP="00492F52">
      <w:pPr>
        <w:numPr>
          <w:ilvl w:val="0"/>
          <w:numId w:val="1"/>
        </w:numPr>
        <w:spacing w:after="120"/>
        <w:ind w:left="450"/>
        <w:rPr>
          <w:rFonts w:cs="Arial"/>
          <w:sz w:val="14"/>
          <w:szCs w:val="22"/>
          <w:lang w:bidi="en-US"/>
        </w:rPr>
      </w:pPr>
      <w:r w:rsidRPr="00D24AC0">
        <w:rPr>
          <w:rFonts w:cs="Arial"/>
          <w:sz w:val="14"/>
          <w:szCs w:val="22"/>
          <w:lang w:bidi="en-US"/>
        </w:rPr>
        <w:t>Ania C Muntau, Monika Streiter, Matthias Kappler, Wulf Röschinger, Irene Schmid, Albert Rehnert, Peter Schramel, Adelbert A Roscher, Age-related Reference Values for Serum Selenium Concentrations in Infants and Children, Clinical Chemistry, Volume 48, Issue 3, 1 March 2002, Pages 555–560.</w:t>
      </w:r>
    </w:p>
    <w:p w14:paraId="2E359729" w14:textId="20DDA06C" w:rsidR="00061C78" w:rsidRPr="00061C78" w:rsidRDefault="00061C78" w:rsidP="00061C78">
      <w:pPr>
        <w:spacing w:after="120"/>
        <w:rPr>
          <w:rFonts w:cs="Arial"/>
          <w:sz w:val="14"/>
          <w:szCs w:val="22"/>
          <w:lang w:bidi="en-US"/>
        </w:rPr>
        <w:sectPr w:rsidR="00061C78" w:rsidRPr="00061C78" w:rsidSect="0084013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340" w:right="567" w:bottom="567" w:left="1418" w:header="567" w:footer="397" w:gutter="0"/>
          <w:cols w:space="708"/>
          <w:titlePg/>
          <w:docGrid w:linePitch="326"/>
        </w:sectPr>
      </w:pPr>
    </w:p>
    <w:p w14:paraId="68310343" w14:textId="77777777" w:rsidR="00840134" w:rsidRDefault="00840134" w:rsidP="00492F52">
      <w:pPr>
        <w:rPr>
          <w:rFonts w:ascii="Arial" w:hAnsi="Arial" w:cs="Arial"/>
          <w:b/>
          <w:bCs/>
          <w:sz w:val="20"/>
          <w:szCs w:val="20"/>
        </w:rPr>
      </w:pPr>
    </w:p>
    <w:p w14:paraId="36A2CD23" w14:textId="41979F16" w:rsidR="00492F52" w:rsidRPr="00F9605E" w:rsidRDefault="00492F52" w:rsidP="00492F5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</w:t>
      </w:r>
      <w:r w:rsidRPr="00F9605E">
        <w:rPr>
          <w:rFonts w:ascii="Arial" w:hAnsi="Arial" w:cs="Arial"/>
          <w:b/>
          <w:bCs/>
          <w:sz w:val="20"/>
          <w:szCs w:val="20"/>
        </w:rPr>
        <w:t xml:space="preserve"> Table 2. Frequency of Concomitant Medi</w:t>
      </w:r>
      <w:r w:rsidR="008E662D">
        <w:rPr>
          <w:rFonts w:ascii="Arial" w:hAnsi="Arial" w:cs="Arial"/>
          <w:b/>
          <w:bCs/>
          <w:sz w:val="20"/>
          <w:szCs w:val="20"/>
        </w:rPr>
        <w:t>c</w:t>
      </w:r>
      <w:r w:rsidRPr="00F9605E">
        <w:rPr>
          <w:rFonts w:ascii="Arial" w:hAnsi="Arial" w:cs="Arial"/>
          <w:b/>
          <w:bCs/>
          <w:sz w:val="20"/>
          <w:szCs w:val="20"/>
        </w:rPr>
        <w:t>ations</w:t>
      </w:r>
      <w:bookmarkStart w:id="0" w:name="_GoBack"/>
      <w:bookmarkEnd w:id="0"/>
      <w:r w:rsidRPr="00F9605E">
        <w:rPr>
          <w:rFonts w:ascii="Arial" w:hAnsi="Arial" w:cs="Arial"/>
          <w:b/>
          <w:bCs/>
          <w:sz w:val="20"/>
          <w:szCs w:val="20"/>
        </w:rPr>
        <w:t xml:space="preserve"> by Study Week</w:t>
      </w:r>
    </w:p>
    <w:p w14:paraId="1EA49334" w14:textId="77777777" w:rsidR="00492F52" w:rsidRDefault="00492F52" w:rsidP="00492F52">
      <w:pPr>
        <w:pStyle w:val="RTFOutput"/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tblInd w:w="255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157"/>
        <w:gridCol w:w="1877"/>
        <w:gridCol w:w="1877"/>
      </w:tblGrid>
      <w:tr w:rsidR="00492F52" w14:paraId="69B3E7D5" w14:textId="77777777" w:rsidTr="00E37580">
        <w:trPr>
          <w:cantSplit/>
          <w:tblHeader/>
        </w:trPr>
        <w:tc>
          <w:tcPr>
            <w:tcW w:w="4757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AB0036A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754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D7FC4F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</w:tr>
      <w:tr w:rsidR="00492F52" w14:paraId="1EB3CC5D" w14:textId="77777777" w:rsidTr="00E37580">
        <w:trPr>
          <w:cantSplit/>
          <w:tblHeader/>
        </w:trPr>
        <w:tc>
          <w:tcPr>
            <w:tcW w:w="4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5D1C7B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BE8BD68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vere Malnutrition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AB7228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ld Malnutrition/Normal Nutrition</w:t>
            </w:r>
          </w:p>
        </w:tc>
      </w:tr>
      <w:tr w:rsidR="00492F52" w14:paraId="2106941C" w14:textId="77777777" w:rsidTr="00E37580">
        <w:trPr>
          <w:cantSplit/>
          <w:tblHeader/>
        </w:trPr>
        <w:tc>
          <w:tcPr>
            <w:tcW w:w="36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2B3DE47" w14:textId="2165C73A" w:rsidR="00492F52" w:rsidRDefault="003D7793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963497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Week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1066E3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/N (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EBF03EE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/N (%)</w:t>
            </w:r>
          </w:p>
        </w:tc>
      </w:tr>
      <w:tr w:rsidR="00492F52" w14:paraId="3F833046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6CB710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y Zinc Intake (Feed or Supplement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B79FD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r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7B58A4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/25 (100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045024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/27 (25.9%)</w:t>
            </w:r>
          </w:p>
        </w:tc>
      </w:tr>
      <w:tr w:rsidR="00492F52" w14:paraId="3B3C93C6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DFB3F0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F06D51A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42A3B41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/24 (91.7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33033B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/25 (20.0%)</w:t>
            </w:r>
          </w:p>
        </w:tc>
      </w:tr>
      <w:tr w:rsidR="00492F52" w14:paraId="086189C7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DFDF7C9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17A03A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C6AB27B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/22 (50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44DD14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/24 (25.0%)</w:t>
            </w:r>
          </w:p>
        </w:tc>
      </w:tr>
      <w:tr w:rsidR="00492F52" w14:paraId="4C1D52C1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EF3EA2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5428E31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55B04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/22 (54.5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57D89A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/24 (25.0%)</w:t>
            </w:r>
          </w:p>
        </w:tc>
      </w:tr>
      <w:tr w:rsidR="00492F52" w14:paraId="4D7A69DA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FC828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28CC7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4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38AD0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/22 (54.5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529711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24 (16.7%)</w:t>
            </w:r>
          </w:p>
        </w:tc>
      </w:tr>
      <w:tr w:rsidR="00492F52" w14:paraId="12425981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3BA1A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B4FB6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81E5F5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5/25 (100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03C3EC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/27 (44.4%)</w:t>
            </w:r>
          </w:p>
        </w:tc>
      </w:tr>
      <w:tr w:rsidR="00492F52" w14:paraId="3054576A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705639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herapeutic Fee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A89090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r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3BEC59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/25 (100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8AE432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/27 (22.2%)</w:t>
            </w:r>
          </w:p>
        </w:tc>
      </w:tr>
      <w:tr w:rsidR="00492F52" w14:paraId="64FD2F4D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AA423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BB2779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E6319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/24 (83.3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091F28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25 (16.0%)</w:t>
            </w:r>
          </w:p>
        </w:tc>
      </w:tr>
      <w:tr w:rsidR="00492F52" w14:paraId="2F9B9525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00C7AC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CF3461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19526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/22 (45.5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7AA869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24 (12.5%)</w:t>
            </w:r>
          </w:p>
        </w:tc>
      </w:tr>
      <w:tr w:rsidR="00492F52" w14:paraId="24DDDA3C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B56D7A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135D4A3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2B39AB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/22 (40.9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5047C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24 (12.5%)</w:t>
            </w:r>
          </w:p>
        </w:tc>
      </w:tr>
      <w:tr w:rsidR="00492F52" w14:paraId="33B85B49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E09F3D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EDC098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4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6616B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/22 (36.4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8378A7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24 (12.5%)</w:t>
            </w:r>
          </w:p>
        </w:tc>
      </w:tr>
      <w:tr w:rsidR="00492F52" w14:paraId="56350FD8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92D75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5BD397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BD0F70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5/25 (100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A2E4EB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/27 (33.3%)</w:t>
            </w:r>
          </w:p>
        </w:tc>
      </w:tr>
      <w:tr w:rsidR="00492F52" w14:paraId="70A685C2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ADB0B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upplements with Zin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E60BE0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ry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682908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/25 (20.0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6FADABE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27 (7.4%)</w:t>
            </w:r>
          </w:p>
        </w:tc>
      </w:tr>
      <w:tr w:rsidR="00492F52" w14:paraId="47B104E3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66626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D9FE3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FAFE18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24 (12.5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F29E5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25 (8.0%)</w:t>
            </w:r>
          </w:p>
        </w:tc>
      </w:tr>
      <w:tr w:rsidR="00492F52" w14:paraId="62F45BEE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15426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A1E76C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2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38117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/22 (4.5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021BE0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24 (16.7%)</w:t>
            </w:r>
          </w:p>
        </w:tc>
      </w:tr>
      <w:tr w:rsidR="00492F52" w14:paraId="2059D9E6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377A77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05FFFD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3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DE751EB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/22 (13.6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3E8AA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/24 (20.8%)</w:t>
            </w:r>
          </w:p>
        </w:tc>
      </w:tr>
      <w:tr w:rsidR="00492F52" w14:paraId="58621824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090CF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0444E3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4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790A3D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/22 (18.2%)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8AAED5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24 (8.3%)</w:t>
            </w:r>
          </w:p>
        </w:tc>
      </w:tr>
      <w:tr w:rsidR="00492F52" w14:paraId="4D70611A" w14:textId="77777777" w:rsidTr="00E37580">
        <w:trPr>
          <w:cantSplit/>
        </w:trPr>
        <w:tc>
          <w:tcPr>
            <w:tcW w:w="3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44F32C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E31AD82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2DA3BDB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5/25 (60.0%)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936FC0C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/27 (29.6%)</w:t>
            </w:r>
          </w:p>
        </w:tc>
      </w:tr>
    </w:tbl>
    <w:p w14:paraId="6B4A0F50" w14:textId="77777777" w:rsidR="00492F52" w:rsidRDefault="00492F52" w:rsidP="00492F52">
      <w:pPr>
        <w:rPr>
          <w:rFonts w:ascii="Times New Roman" w:hAnsi="Times New Roman" w:cs="Times New Roman"/>
          <w:sz w:val="24"/>
        </w:rPr>
      </w:pPr>
    </w:p>
    <w:p w14:paraId="133A6D58" w14:textId="77777777" w:rsidR="00492F52" w:rsidRDefault="00492F52" w:rsidP="00492F5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F8CC5E9" w14:textId="77777777" w:rsidR="00840134" w:rsidRDefault="00840134" w:rsidP="00492F52">
      <w:pPr>
        <w:rPr>
          <w:rFonts w:ascii="Arial" w:hAnsi="Arial" w:cs="Arial"/>
          <w:b/>
          <w:bCs/>
          <w:sz w:val="20"/>
          <w:szCs w:val="20"/>
        </w:rPr>
      </w:pPr>
    </w:p>
    <w:p w14:paraId="4381976B" w14:textId="0962FBEB" w:rsidR="00492F52" w:rsidRPr="00F9605E" w:rsidRDefault="00492F52" w:rsidP="00492F5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</w:t>
      </w:r>
      <w:r w:rsidRPr="00F9605E">
        <w:rPr>
          <w:rFonts w:ascii="Arial" w:hAnsi="Arial" w:cs="Arial"/>
          <w:b/>
          <w:bCs/>
          <w:sz w:val="20"/>
          <w:szCs w:val="20"/>
        </w:rPr>
        <w:t xml:space="preserve"> Table 3. Hypoalbuminemia </w:t>
      </w:r>
    </w:p>
    <w:p w14:paraId="5D9AC487" w14:textId="77777777" w:rsidR="00492F52" w:rsidRDefault="00492F52" w:rsidP="00492F52">
      <w:pPr>
        <w:pStyle w:val="RTFOutput"/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2"/>
        <w:gridCol w:w="1013"/>
        <w:gridCol w:w="1445"/>
        <w:gridCol w:w="1301"/>
        <w:gridCol w:w="1301"/>
        <w:gridCol w:w="1301"/>
        <w:gridCol w:w="1301"/>
        <w:gridCol w:w="749"/>
      </w:tblGrid>
      <w:tr w:rsidR="00492F52" w14:paraId="4AE9F8DD" w14:textId="77777777" w:rsidTr="00E37580">
        <w:trPr>
          <w:cantSplit/>
          <w:tblHeader/>
          <w:jc w:val="center"/>
        </w:trPr>
        <w:tc>
          <w:tcPr>
            <w:tcW w:w="357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572550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5204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E3482D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74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F8BA29C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92F52" w14:paraId="77C4B5F4" w14:textId="77777777" w:rsidTr="00E37580">
        <w:trPr>
          <w:cantSplit/>
          <w:tblHeader/>
          <w:jc w:val="center"/>
        </w:trPr>
        <w:tc>
          <w:tcPr>
            <w:tcW w:w="3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CFD06FD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201BD1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vere Malnutrition</w:t>
            </w:r>
          </w:p>
        </w:tc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7BF5F5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ld Malnutrition/Normal Nutrit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3B9537E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92F52" w14:paraId="58555935" w14:textId="77777777" w:rsidTr="00E37580">
        <w:trPr>
          <w:cantSplit/>
          <w:tblHeader/>
          <w:jc w:val="center"/>
        </w:trPr>
        <w:tc>
          <w:tcPr>
            <w:tcW w:w="111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0853FC9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2ECDC7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Visit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3D2578E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ypoalbuminemia (&lt;35 g/L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775E7BB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147E898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EB2EC2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11990D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4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CD5922A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*</w:t>
            </w:r>
          </w:p>
        </w:tc>
      </w:tr>
      <w:tr w:rsidR="00492F52" w14:paraId="1E63F4DD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D4C1B2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bumin (g/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BA52E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ntry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0C2AE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BD7EEA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44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ECA3F1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25.0%, 64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25A0B6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18.5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742065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7.0%, 38.7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90BA274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</w:tr>
      <w:tr w:rsidR="00492F52" w14:paraId="1D0F112B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B5890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564A4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6C47F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8114478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56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7C677E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9B1394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81.5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4B078E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56DB6EA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2F52" w14:paraId="2D172768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612502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7999E1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53B659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8738D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5 (100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F9B848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37869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7 (100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932D8AC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EAF107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92F52" w14:paraId="03D84C65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4F7E8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0B5A7EE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3F839C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CDDC8A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8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892720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5%, 29.5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2D2C7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4.3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10AF39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%, 24.0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81EE230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492F52" w14:paraId="72132665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F762F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C9C278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DA5F7D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321756E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91.3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A2C8A4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0F8009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95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53B5F7E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1CB5F49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2F52" w14:paraId="121BB977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B4D75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BB6360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8440D21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B86941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 (100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EAABA47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6B9238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 (100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796293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B753E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92F52" w14:paraId="67ABA720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CA6C23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47512A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59F26E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7B6244D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8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9B7C9B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5%, 29.5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082FF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4.3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24A830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2%, 24.0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7551FA5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492F52" w14:paraId="0BF40045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375A9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99AC571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956C8C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C72114C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91.3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F0E73A9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8781FB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95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364A889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7A26470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2F52" w14:paraId="2048B266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ABB19E7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6DD8DA7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C903E9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BE41E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 (100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F24DD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7A05F8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3 (100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E7CDF7C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796690C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92F52" w14:paraId="1BE2DDB3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F0C002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02D51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ek 4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B6587A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6D4145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6DE52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.0%, 18.5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7FC26E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8.3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6E9A0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1.5%, 28.5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1709E1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492F52" w14:paraId="15EFA7B4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95FD14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ED566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B19A38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1A395FD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100.0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BBDCED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BB6112F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91.7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2BE1F8C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CD382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2F52" w14:paraId="092ED74F" w14:textId="77777777" w:rsidTr="00E37580">
        <w:trPr>
          <w:cantSplit/>
          <w:jc w:val="center"/>
        </w:trPr>
        <w:tc>
          <w:tcPr>
            <w:tcW w:w="111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6016A1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4F48E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AC6BE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B480A4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2 (100.0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BB7F9DB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BF91E1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(100.0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F039EBD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8ED785A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6506B788" w14:textId="77777777" w:rsidR="00492F52" w:rsidRDefault="00492F52" w:rsidP="00492F52">
      <w:pPr>
        <w:pStyle w:val="RTFOutput"/>
        <w:adjustRightInd w:val="0"/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4DBBC156" w14:textId="77777777" w:rsidR="00492F52" w:rsidRDefault="00492F52" w:rsidP="00492F52">
      <w:pPr>
        <w:pStyle w:val="RTFOutput"/>
        <w:adjustRightInd w:val="0"/>
        <w:spacing w:before="10" w:after="10"/>
        <w:jc w:val="center"/>
        <w:rPr>
          <w:rFonts w:ascii="Arial" w:hAnsi="Arial" w:cs="Arial"/>
          <w:i/>
          <w:iCs/>
          <w:color w:val="000000"/>
          <w:sz w:val="16"/>
          <w:szCs w:val="16"/>
        </w:rPr>
      </w:pPr>
      <w:r>
        <w:rPr>
          <w:rFonts w:ascii="Arial" w:hAnsi="Arial" w:cs="Arial"/>
          <w:i/>
          <w:iCs/>
          <w:color w:val="000000"/>
          <w:sz w:val="16"/>
          <w:szCs w:val="16"/>
        </w:rPr>
        <w:t>*Fisher's mid p-value</w:t>
      </w:r>
    </w:p>
    <w:p w14:paraId="36F4CD6B" w14:textId="77777777" w:rsidR="00492F52" w:rsidRDefault="00492F52" w:rsidP="00492F52">
      <w:pPr>
        <w:pStyle w:val="RTFOutput"/>
        <w:adjustRightInd w:val="0"/>
        <w:spacing w:before="10" w:after="10"/>
        <w:jc w:val="center"/>
        <w:rPr>
          <w:rFonts w:ascii="Arial" w:hAnsi="Arial" w:cs="Arial"/>
          <w:i/>
          <w:iCs/>
          <w:color w:val="000000"/>
          <w:sz w:val="16"/>
          <w:szCs w:val="16"/>
        </w:rPr>
      </w:pPr>
    </w:p>
    <w:p w14:paraId="68795F28" w14:textId="77777777" w:rsidR="00492F52" w:rsidRDefault="00492F52" w:rsidP="00492F52">
      <w:pPr>
        <w:rPr>
          <w:rFonts w:ascii="Times New Roman" w:hAnsi="Times New Roman" w:cs="Times New Roman"/>
          <w:sz w:val="24"/>
        </w:rPr>
      </w:pPr>
    </w:p>
    <w:p w14:paraId="134460D8" w14:textId="77777777" w:rsidR="00492F52" w:rsidRDefault="00492F52" w:rsidP="00492F52">
      <w:pPr>
        <w:pStyle w:val="RTFOutput"/>
        <w:adjustRightInd w:val="0"/>
        <w:rPr>
          <w:rFonts w:ascii="Arial" w:hAnsi="Arial" w:cs="Arial"/>
          <w:b/>
          <w:bCs/>
          <w:color w:val="000000"/>
          <w:sz w:val="16"/>
          <w:szCs w:val="16"/>
        </w:rPr>
      </w:pPr>
    </w:p>
    <w:p w14:paraId="4143F3BE" w14:textId="06ECFCEB" w:rsidR="00492F52" w:rsidRPr="00F9605E" w:rsidRDefault="00492F52" w:rsidP="00492F5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l</w:t>
      </w:r>
      <w:r w:rsidRPr="00F9605E">
        <w:rPr>
          <w:rFonts w:ascii="Arial" w:hAnsi="Arial" w:cs="Arial"/>
          <w:b/>
          <w:bCs/>
          <w:sz w:val="20"/>
          <w:szCs w:val="20"/>
        </w:rPr>
        <w:t xml:space="preserve"> Table 4. Longitudinal Analysis of Albumin and Total Protein over 48 Weeks</w:t>
      </w:r>
    </w:p>
    <w:p w14:paraId="66EA9F7B" w14:textId="77777777" w:rsidR="00492F52" w:rsidRDefault="00492F52" w:rsidP="00492F52">
      <w:pPr>
        <w:pStyle w:val="RTFOutput"/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085"/>
        <w:gridCol w:w="1085"/>
        <w:gridCol w:w="1877"/>
        <w:gridCol w:w="2741"/>
        <w:gridCol w:w="1445"/>
        <w:gridCol w:w="869"/>
        <w:gridCol w:w="1445"/>
        <w:gridCol w:w="869"/>
      </w:tblGrid>
      <w:tr w:rsidR="00492F52" w14:paraId="45796420" w14:textId="77777777" w:rsidTr="00E37580">
        <w:trPr>
          <w:cantSplit/>
          <w:tblHeader/>
          <w:jc w:val="center"/>
        </w:trPr>
        <w:tc>
          <w:tcPr>
            <w:tcW w:w="8228" w:type="dxa"/>
            <w:gridSpan w:val="5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1F51B4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4628" w:type="dxa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3238A31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l Estimates</w:t>
            </w:r>
          </w:p>
        </w:tc>
      </w:tr>
      <w:tr w:rsidR="00492F52" w14:paraId="01C1A8C6" w14:textId="77777777" w:rsidTr="00E37580">
        <w:trPr>
          <w:cantSplit/>
          <w:tblHeader/>
          <w:jc w:val="center"/>
        </w:trPr>
        <w:tc>
          <w:tcPr>
            <w:tcW w:w="8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D02EFCC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4B64C96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: Main Effects Model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0A4EA69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: Interaction Model</w:t>
            </w:r>
          </w:p>
        </w:tc>
      </w:tr>
      <w:tr w:rsidR="00492F52" w14:paraId="77F59FCB" w14:textId="77777777" w:rsidTr="00E37580">
        <w:trPr>
          <w:cantSplit/>
          <w:tblHeader/>
          <w:jc w:val="center"/>
        </w:trPr>
        <w:tc>
          <w:tcPr>
            <w:tcW w:w="14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D745352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2AD751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Participant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372C1EA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485E28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l Type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F5061E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l Effect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9C8EDB4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C53E5F0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9A8EFF7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timate (95% CI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10AD761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492F52" w14:paraId="272371CE" w14:textId="77777777" w:rsidTr="00E37580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5001CBE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lbumin (g/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05B7161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F194D3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8B4DD13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in Effects Onl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D91F96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hort (non-SAM-SAM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1A5DB5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6 (-4.86, -0.4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89A87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60FE007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12325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2F52" w14:paraId="1FDB6248" w14:textId="77777777" w:rsidTr="00E37580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5D1B917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B6653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556FD13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5379DEB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B1F5F2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udy Time (Per Week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33519E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 (0.05, 0.1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72ECC3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5C4C8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4F04030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2F52" w14:paraId="0BC54CEC" w14:textId="77777777" w:rsidTr="00E37580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E562CC3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B000F0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C4E5A3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4E89AF3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ded Interaction Term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A8D0603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hort (non-SAM-SAM)*Study Week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F2C8199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974A2A0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A8F9802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 (0.04, 0.1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1C7744B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492F52" w14:paraId="4FB93F16" w14:textId="77777777" w:rsidTr="00E37580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B24ADF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Protein (g/L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93280F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18B8D2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1B3EFAF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in Effects Onl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EFEDB7A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hort (non-SAM-SAM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2369511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 (-3.25, 3.9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3015411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502CE11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7A8545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2F52" w14:paraId="36698E45" w14:textId="77777777" w:rsidTr="00E37580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0B61DE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5A560B6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47BF86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2F4D8BD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462B9E4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udy Time (Per Week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1263FEE9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6 (-0.10, -0.0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136E073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14D714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FF4793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92F52" w14:paraId="530EB7CF" w14:textId="77777777" w:rsidTr="00E37580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A83CBEE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7D331B49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CAAB7B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C565BB8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ded Interaction Term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080967D5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hort (non-SAM-SAM)*Study Week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6BE0FC84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31443F40" w14:textId="77777777" w:rsidR="00492F52" w:rsidRDefault="00492F52" w:rsidP="00E3758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223B584A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 (-0.02, 0.17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14:paraId="59B6C0C9" w14:textId="77777777" w:rsidR="00492F52" w:rsidRDefault="00492F52" w:rsidP="00E3758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</w:tbl>
    <w:p w14:paraId="76AE6367" w14:textId="77777777" w:rsidR="00492F52" w:rsidRDefault="00492F52" w:rsidP="00492F52">
      <w:pPr>
        <w:pStyle w:val="RTFOutput"/>
        <w:adjustRightInd w:val="0"/>
        <w:rPr>
          <w:rFonts w:ascii="Arial" w:hAnsi="Arial" w:cs="Arial"/>
          <w:color w:val="000000"/>
          <w:sz w:val="16"/>
          <w:szCs w:val="16"/>
        </w:rPr>
      </w:pPr>
    </w:p>
    <w:p w14:paraId="1B285324" w14:textId="77777777" w:rsidR="00492F52" w:rsidRDefault="00492F52" w:rsidP="00492F52">
      <w:pPr>
        <w:pStyle w:val="RTFOutput"/>
        <w:adjustRightInd w:val="0"/>
        <w:spacing w:before="10" w:after="10"/>
        <w:jc w:val="center"/>
        <w:rPr>
          <w:rFonts w:ascii="Arial" w:hAnsi="Arial" w:cs="Arial"/>
          <w:i/>
          <w:iCs/>
          <w:color w:val="000000"/>
          <w:sz w:val="16"/>
          <w:szCs w:val="16"/>
        </w:rPr>
      </w:pPr>
    </w:p>
    <w:p w14:paraId="750A5521" w14:textId="77777777" w:rsidR="00492F52" w:rsidRPr="00A514F4" w:rsidRDefault="00492F52" w:rsidP="00492F52">
      <w:pPr>
        <w:rPr>
          <w:rFonts w:ascii="Times New Roman" w:hAnsi="Times New Roman" w:cs="Times New Roman"/>
          <w:sz w:val="24"/>
        </w:rPr>
      </w:pPr>
    </w:p>
    <w:p w14:paraId="5B748B30" w14:textId="77777777" w:rsidR="00917142" w:rsidRDefault="00917142" w:rsidP="00337005">
      <w:pPr>
        <w:sectPr w:rsidR="00917142" w:rsidSect="00840134">
          <w:headerReference w:type="first" r:id="rId14"/>
          <w:pgSz w:w="15840" w:h="12240" w:orient="landscape"/>
          <w:pgMar w:top="1170" w:right="567" w:bottom="1418" w:left="340" w:header="567" w:footer="397" w:gutter="0"/>
          <w:cols w:space="708"/>
          <w:titlePg/>
          <w:docGrid w:linePitch="326"/>
        </w:sectPr>
      </w:pPr>
    </w:p>
    <w:p w14:paraId="1ED67856" w14:textId="210C9525" w:rsidR="00337005" w:rsidRDefault="00337005" w:rsidP="00337005"/>
    <w:p w14:paraId="0E9E83C5" w14:textId="5F47680A" w:rsidR="00917142" w:rsidRPr="00060129" w:rsidRDefault="00917142" w:rsidP="00917142">
      <w:pPr>
        <w:rPr>
          <w:rFonts w:ascii="Arial" w:eastAsia="Times New Roman" w:hAnsi="Arial" w:cs="Arial"/>
          <w:i/>
          <w:iCs/>
          <w:color w:val="333333"/>
          <w:sz w:val="24"/>
          <w:lang w:eastAsia="en-GB"/>
        </w:rPr>
      </w:pPr>
      <w:r w:rsidRPr="00060129">
        <w:rPr>
          <w:rFonts w:ascii="Arial" w:eastAsia="Times New Roman" w:hAnsi="Arial" w:cs="Arial"/>
          <w:i/>
          <w:iCs/>
          <w:color w:val="333333"/>
          <w:sz w:val="24"/>
          <w:lang w:eastAsia="en-GB"/>
        </w:rPr>
        <w:t>Acknowledgements</w:t>
      </w:r>
    </w:p>
    <w:p w14:paraId="516F3746" w14:textId="77777777" w:rsidR="00917142" w:rsidRPr="00060129" w:rsidRDefault="00917142" w:rsidP="00917142">
      <w:pPr>
        <w:rPr>
          <w:rFonts w:ascii="Arial" w:eastAsia="Times New Roman" w:hAnsi="Arial" w:cs="Arial"/>
          <w:i/>
          <w:iCs/>
          <w:color w:val="333333"/>
          <w:sz w:val="24"/>
          <w:lang w:eastAsia="en-GB"/>
        </w:rPr>
      </w:pPr>
    </w:p>
    <w:p w14:paraId="7231D489" w14:textId="7463451D" w:rsidR="00917142" w:rsidRPr="00060129" w:rsidRDefault="00917142" w:rsidP="00917142">
      <w:pPr>
        <w:rPr>
          <w:rFonts w:ascii="Arial" w:hAnsi="Arial" w:cs="Arial"/>
          <w:sz w:val="24"/>
        </w:rPr>
      </w:pPr>
      <w:r w:rsidRPr="00060129">
        <w:rPr>
          <w:rFonts w:ascii="Arial" w:hAnsi="Arial" w:cs="Arial"/>
          <w:sz w:val="24"/>
        </w:rPr>
        <w:t>We gratefully acknowledge the contributions of the site investigators and staff who conducted the IMPAACT P1092 study:</w:t>
      </w:r>
    </w:p>
    <w:p w14:paraId="1F5F5609" w14:textId="77777777" w:rsidR="008069D9" w:rsidRPr="00060129" w:rsidRDefault="008069D9" w:rsidP="00917142">
      <w:pPr>
        <w:rPr>
          <w:rFonts w:ascii="Arial" w:hAnsi="Arial" w:cs="Arial"/>
          <w:sz w:val="24"/>
        </w:rPr>
      </w:pPr>
    </w:p>
    <w:p w14:paraId="7CB37FE8" w14:textId="77777777" w:rsidR="00917142" w:rsidRPr="0043475E" w:rsidRDefault="00917142" w:rsidP="00917142">
      <w:pPr>
        <w:jc w:val="both"/>
        <w:rPr>
          <w:rFonts w:ascii="Arial" w:eastAsia="Times New Roman" w:hAnsi="Arial" w:cs="Arial"/>
          <w:color w:val="000000"/>
          <w:sz w:val="24"/>
        </w:rPr>
      </w:pPr>
      <w:r w:rsidRPr="00060129">
        <w:rPr>
          <w:rFonts w:ascii="Arial" w:eastAsia="Times New Roman" w:hAnsi="Arial" w:cs="Arial"/>
          <w:b/>
          <w:color w:val="000000"/>
          <w:sz w:val="24"/>
        </w:rPr>
        <w:t>ZIMBABWE. University of Zimbabwe College of Health Sciences-Clinical Trials Research Centre:</w:t>
      </w:r>
      <w:r w:rsidRPr="00060129">
        <w:rPr>
          <w:rFonts w:ascii="Arial" w:eastAsia="Times New Roman" w:hAnsi="Arial" w:cs="Arial"/>
          <w:bCs/>
          <w:color w:val="000000"/>
          <w:sz w:val="24"/>
        </w:rPr>
        <w:t xml:space="preserve"> Tapiwa G. Mbengeranwa, MBA</w:t>
      </w:r>
      <w:r w:rsidRPr="00060129">
        <w:rPr>
          <w:rFonts w:ascii="Arial" w:eastAsia="Times New Roman" w:hAnsi="Arial" w:cs="Arial"/>
          <w:bCs/>
          <w:color w:val="000000"/>
          <w:sz w:val="24"/>
          <w:vertAlign w:val="superscript"/>
        </w:rPr>
        <w:t>1</w:t>
      </w:r>
      <w:r w:rsidRPr="00060129">
        <w:rPr>
          <w:rFonts w:ascii="Arial" w:eastAsia="Times New Roman" w:hAnsi="Arial" w:cs="Arial"/>
          <w:bCs/>
          <w:color w:val="000000"/>
          <w:sz w:val="24"/>
        </w:rPr>
        <w:t>; Tsungai P. Mhembere, MPH</w:t>
      </w:r>
      <w:r w:rsidRPr="00060129">
        <w:rPr>
          <w:rFonts w:ascii="Arial" w:eastAsia="Times New Roman" w:hAnsi="Arial" w:cs="Arial"/>
          <w:bCs/>
          <w:color w:val="000000"/>
          <w:sz w:val="24"/>
          <w:vertAlign w:val="superscript"/>
        </w:rPr>
        <w:t>1</w:t>
      </w:r>
      <w:r w:rsidRPr="00060129">
        <w:rPr>
          <w:rFonts w:ascii="Arial" w:eastAsia="Times New Roman" w:hAnsi="Arial" w:cs="Arial"/>
          <w:bCs/>
          <w:color w:val="000000"/>
          <w:sz w:val="24"/>
        </w:rPr>
        <w:t>; Bernadette Malunda, Honours in Biological Sciences</w:t>
      </w:r>
      <w:r w:rsidRPr="00060129">
        <w:rPr>
          <w:rFonts w:ascii="Arial" w:eastAsia="Times New Roman" w:hAnsi="Arial" w:cs="Arial"/>
          <w:bCs/>
          <w:color w:val="000000"/>
          <w:sz w:val="24"/>
          <w:vertAlign w:val="superscript"/>
        </w:rPr>
        <w:t>1</w:t>
      </w:r>
      <w:r w:rsidRPr="00060129">
        <w:rPr>
          <w:rFonts w:ascii="Arial" w:eastAsia="Times New Roman" w:hAnsi="Arial" w:cs="Arial"/>
          <w:bCs/>
          <w:color w:val="000000"/>
          <w:sz w:val="24"/>
        </w:rPr>
        <w:t xml:space="preserve">. </w:t>
      </w:r>
      <w:r w:rsidRPr="00060129">
        <w:rPr>
          <w:rFonts w:ascii="Arial" w:eastAsia="Times New Roman" w:hAnsi="Arial" w:cs="Arial"/>
          <w:b/>
          <w:bCs/>
          <w:color w:val="000000"/>
          <w:sz w:val="24"/>
        </w:rPr>
        <w:t>IMPAACT Laboratory Center:</w:t>
      </w:r>
      <w:r w:rsidRPr="00060129">
        <w:rPr>
          <w:rFonts w:ascii="Arial" w:eastAsia="Times New Roman" w:hAnsi="Arial" w:cs="Arial"/>
          <w:color w:val="000000"/>
          <w:sz w:val="24"/>
        </w:rPr>
        <w:t xml:space="preserve"> Carolyn Yanavich, PhD, CCRP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6</w:t>
      </w:r>
      <w:r w:rsidRPr="00060129">
        <w:rPr>
          <w:rFonts w:ascii="Arial" w:eastAsia="Times New Roman" w:hAnsi="Arial" w:cs="Arial"/>
          <w:color w:val="000000"/>
          <w:sz w:val="24"/>
        </w:rPr>
        <w:t>; Nancy Tustin, MLT (ASCP) (HEW)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6</w:t>
      </w:r>
      <w:r w:rsidRPr="00060129">
        <w:rPr>
          <w:rFonts w:ascii="Arial" w:eastAsia="Times New Roman" w:hAnsi="Arial" w:cs="Arial"/>
          <w:color w:val="000000"/>
          <w:sz w:val="24"/>
        </w:rPr>
        <w:t xml:space="preserve">. </w:t>
      </w:r>
      <w:r w:rsidRPr="00060129">
        <w:rPr>
          <w:rFonts w:ascii="Arial" w:eastAsia="Times New Roman" w:hAnsi="Arial" w:cs="Arial"/>
          <w:b/>
          <w:color w:val="000000"/>
          <w:sz w:val="24"/>
        </w:rPr>
        <w:t>TANZANIA. Kilimanjaro Christian Medical Centre</w:t>
      </w:r>
      <w:r w:rsidRPr="00060129">
        <w:rPr>
          <w:rFonts w:ascii="Arial" w:eastAsia="Times New Roman" w:hAnsi="Arial" w:cs="Arial"/>
          <w:bCs/>
          <w:color w:val="000000"/>
          <w:sz w:val="24"/>
        </w:rPr>
        <w:t>: Aisa Shayo MD, MMED</w:t>
      </w:r>
      <w:r w:rsidRPr="00060129">
        <w:rPr>
          <w:rFonts w:ascii="Arial" w:eastAsia="Times New Roman" w:hAnsi="Arial" w:cs="Arial"/>
          <w:bCs/>
          <w:color w:val="000000"/>
          <w:sz w:val="24"/>
          <w:vertAlign w:val="superscript"/>
        </w:rPr>
        <w:t>9</w:t>
      </w:r>
      <w:r w:rsidRPr="00060129">
        <w:rPr>
          <w:rFonts w:ascii="Arial" w:eastAsia="Times New Roman" w:hAnsi="Arial" w:cs="Arial"/>
          <w:bCs/>
          <w:color w:val="000000"/>
          <w:sz w:val="24"/>
        </w:rPr>
        <w:t>; Boniface Njau, MPH</w:t>
      </w:r>
      <w:r w:rsidRPr="00060129">
        <w:rPr>
          <w:rFonts w:ascii="Arial" w:eastAsia="Times New Roman" w:hAnsi="Arial" w:cs="Arial"/>
          <w:bCs/>
          <w:color w:val="000000"/>
          <w:sz w:val="24"/>
          <w:vertAlign w:val="superscript"/>
        </w:rPr>
        <w:t>9</w:t>
      </w:r>
      <w:r w:rsidRPr="00060129">
        <w:rPr>
          <w:rFonts w:ascii="Arial" w:eastAsia="Times New Roman" w:hAnsi="Arial" w:cs="Arial"/>
          <w:bCs/>
          <w:color w:val="000000"/>
          <w:sz w:val="24"/>
        </w:rPr>
        <w:t>; Winfrida Shirima, BSc</w:t>
      </w:r>
      <w:r w:rsidRPr="00060129">
        <w:rPr>
          <w:rFonts w:ascii="Arial" w:eastAsia="Times New Roman" w:hAnsi="Arial" w:cs="Arial"/>
          <w:bCs/>
          <w:color w:val="000000"/>
          <w:sz w:val="24"/>
          <w:vertAlign w:val="superscript"/>
        </w:rPr>
        <w:t>9</w:t>
      </w:r>
      <w:r w:rsidRPr="00060129">
        <w:rPr>
          <w:rFonts w:ascii="Arial" w:eastAsia="Times New Roman" w:hAnsi="Arial" w:cs="Arial"/>
          <w:bCs/>
          <w:color w:val="000000"/>
          <w:sz w:val="24"/>
        </w:rPr>
        <w:t xml:space="preserve">. </w:t>
      </w:r>
      <w:r w:rsidRPr="00060129">
        <w:rPr>
          <w:rFonts w:ascii="Arial" w:eastAsia="Times New Roman" w:hAnsi="Arial" w:cs="Arial"/>
          <w:b/>
          <w:bCs/>
          <w:color w:val="000000"/>
          <w:sz w:val="24"/>
        </w:rPr>
        <w:t>MALAWI</w:t>
      </w:r>
      <w:r w:rsidRPr="00060129">
        <w:rPr>
          <w:rFonts w:ascii="Arial" w:eastAsia="Times New Roman" w:hAnsi="Arial" w:cs="Arial"/>
          <w:color w:val="000000"/>
          <w:sz w:val="24"/>
        </w:rPr>
        <w:t xml:space="preserve">. </w:t>
      </w:r>
      <w:r w:rsidRPr="00060129">
        <w:rPr>
          <w:rFonts w:ascii="Arial" w:eastAsia="Times New Roman" w:hAnsi="Arial" w:cs="Arial"/>
          <w:b/>
          <w:bCs/>
          <w:color w:val="000000"/>
          <w:sz w:val="24"/>
        </w:rPr>
        <w:t>University of North Carolina Project-Malawi</w:t>
      </w:r>
      <w:r w:rsidRPr="00060129">
        <w:rPr>
          <w:rFonts w:ascii="Arial" w:eastAsia="Times New Roman" w:hAnsi="Arial" w:cs="Arial"/>
          <w:color w:val="000000"/>
          <w:sz w:val="24"/>
        </w:rPr>
        <w:t>: Noel Mumba, Diploma Clinical Medicine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1</w:t>
      </w:r>
      <w:r w:rsidRPr="00060129">
        <w:rPr>
          <w:rFonts w:ascii="Arial" w:eastAsia="Times New Roman" w:hAnsi="Arial" w:cs="Arial"/>
          <w:color w:val="000000"/>
          <w:sz w:val="24"/>
        </w:rPr>
        <w:t>; Tionge Kamvaunamwali, NMT, BSPH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1</w:t>
      </w:r>
      <w:r w:rsidRPr="00060129">
        <w:rPr>
          <w:rFonts w:ascii="Arial" w:eastAsia="Times New Roman" w:hAnsi="Arial" w:cs="Arial"/>
          <w:color w:val="000000"/>
          <w:sz w:val="24"/>
        </w:rPr>
        <w:t>; Wanangwa Nyirenda, B.Soc.Sc; Wilberforce Mhango, BA, Diploma Pharmacy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1</w:t>
      </w:r>
      <w:r w:rsidRPr="00060129">
        <w:rPr>
          <w:rFonts w:ascii="Arial" w:eastAsia="Times New Roman" w:hAnsi="Arial" w:cs="Arial"/>
          <w:color w:val="000000"/>
          <w:sz w:val="24"/>
        </w:rPr>
        <w:t xml:space="preserve">. </w:t>
      </w:r>
      <w:r w:rsidRPr="00060129">
        <w:rPr>
          <w:rFonts w:ascii="Arial" w:eastAsia="Times New Roman" w:hAnsi="Arial" w:cs="Arial"/>
          <w:b/>
          <w:bCs/>
          <w:color w:val="000000"/>
          <w:sz w:val="24"/>
        </w:rPr>
        <w:t>UGANDA</w:t>
      </w:r>
      <w:r w:rsidRPr="00060129">
        <w:rPr>
          <w:rFonts w:ascii="Arial" w:eastAsia="Times New Roman" w:hAnsi="Arial" w:cs="Arial"/>
          <w:color w:val="000000"/>
          <w:sz w:val="24"/>
        </w:rPr>
        <w:t xml:space="preserve">. </w:t>
      </w:r>
      <w:r w:rsidRPr="00060129">
        <w:rPr>
          <w:rFonts w:ascii="Arial" w:eastAsia="Times New Roman" w:hAnsi="Arial" w:cs="Arial"/>
          <w:b/>
          <w:bCs/>
          <w:color w:val="000000"/>
          <w:sz w:val="24"/>
        </w:rPr>
        <w:t>MU-JHU Research Collaboration</w:t>
      </w:r>
      <w:r w:rsidRPr="00060129">
        <w:rPr>
          <w:rFonts w:ascii="Arial" w:eastAsia="Times New Roman" w:hAnsi="Arial" w:cs="Arial"/>
          <w:color w:val="000000"/>
          <w:sz w:val="24"/>
        </w:rPr>
        <w:t>: Phionah Kibalama, MBChB, MSc PH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2</w:t>
      </w:r>
      <w:r w:rsidRPr="00060129">
        <w:rPr>
          <w:rFonts w:ascii="Arial" w:eastAsia="Times New Roman" w:hAnsi="Arial" w:cs="Arial"/>
          <w:color w:val="000000"/>
          <w:sz w:val="24"/>
        </w:rPr>
        <w:t>; Annette Miwanda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2</w:t>
      </w:r>
      <w:r w:rsidRPr="00060129">
        <w:rPr>
          <w:rFonts w:ascii="Arial" w:eastAsia="Times New Roman" w:hAnsi="Arial" w:cs="Arial"/>
          <w:color w:val="000000"/>
          <w:sz w:val="24"/>
        </w:rPr>
        <w:t>; Linda Barlow-Mosha, MD, MPH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2</w:t>
      </w:r>
      <w:r w:rsidRPr="00060129">
        <w:rPr>
          <w:rFonts w:ascii="Arial" w:eastAsia="Times New Roman" w:hAnsi="Arial" w:cs="Arial"/>
          <w:color w:val="000000"/>
          <w:sz w:val="24"/>
        </w:rPr>
        <w:t>; Irene Lubega, MBChB, MMED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2</w:t>
      </w:r>
      <w:r w:rsidRPr="00060129">
        <w:rPr>
          <w:rFonts w:ascii="Arial" w:eastAsia="Times New Roman" w:hAnsi="Arial" w:cs="Arial"/>
          <w:color w:val="000000"/>
          <w:sz w:val="24"/>
        </w:rPr>
        <w:t xml:space="preserve">. </w:t>
      </w:r>
      <w:r w:rsidRPr="00060129">
        <w:rPr>
          <w:rFonts w:ascii="Arial" w:eastAsia="Times New Roman" w:hAnsi="Arial" w:cs="Arial"/>
          <w:b/>
          <w:bCs/>
          <w:color w:val="000000"/>
          <w:sz w:val="24"/>
        </w:rPr>
        <w:t>College of Medicine-Johns Hopkins Research Project</w:t>
      </w:r>
      <w:r w:rsidRPr="00060129">
        <w:rPr>
          <w:rFonts w:ascii="Arial" w:eastAsia="Times New Roman" w:hAnsi="Arial" w:cs="Arial"/>
          <w:color w:val="000000"/>
          <w:sz w:val="24"/>
        </w:rPr>
        <w:t>: Dingase Dula, MBBS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3</w:t>
      </w:r>
      <w:r w:rsidRPr="00060129">
        <w:rPr>
          <w:rFonts w:ascii="Arial" w:eastAsia="Times New Roman" w:hAnsi="Arial" w:cs="Arial"/>
          <w:color w:val="000000"/>
          <w:sz w:val="24"/>
        </w:rPr>
        <w:t>; Sufia Dadabhai, MHS, PhD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3</w:t>
      </w:r>
      <w:r w:rsidRPr="00060129">
        <w:rPr>
          <w:rFonts w:ascii="Arial" w:eastAsia="Times New Roman" w:hAnsi="Arial" w:cs="Arial"/>
          <w:color w:val="000000"/>
          <w:sz w:val="24"/>
        </w:rPr>
        <w:t>; Taha Taha, MD, PhD</w:t>
      </w:r>
      <w:r w:rsidRPr="00060129">
        <w:rPr>
          <w:rFonts w:ascii="Arial" w:eastAsia="Times New Roman" w:hAnsi="Arial" w:cs="Arial"/>
          <w:color w:val="000000"/>
          <w:sz w:val="24"/>
          <w:vertAlign w:val="superscript"/>
        </w:rPr>
        <w:t>13</w:t>
      </w:r>
      <w:r w:rsidRPr="00060129">
        <w:rPr>
          <w:rFonts w:ascii="Arial" w:eastAsia="Times New Roman" w:hAnsi="Arial" w:cs="Arial"/>
          <w:color w:val="000000"/>
          <w:sz w:val="24"/>
        </w:rPr>
        <w:t>.</w:t>
      </w:r>
      <w:r w:rsidRPr="0043475E">
        <w:rPr>
          <w:rFonts w:ascii="Arial" w:eastAsia="Times New Roman" w:hAnsi="Arial" w:cs="Arial"/>
          <w:color w:val="000000"/>
          <w:sz w:val="24"/>
        </w:rPr>
        <w:t xml:space="preserve"> </w:t>
      </w:r>
    </w:p>
    <w:p w14:paraId="7AC264B6" w14:textId="77777777" w:rsidR="00917142" w:rsidRDefault="00917142" w:rsidP="00337005"/>
    <w:sectPr w:rsidR="00917142" w:rsidSect="00917142">
      <w:pgSz w:w="12240" w:h="15840"/>
      <w:pgMar w:top="340" w:right="1170" w:bottom="567" w:left="1418" w:header="567" w:footer="397" w:gutter="0"/>
      <w:cols w:space="708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E2143E" w16cex:dateUtc="2023-10-24T14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F950E1" w16cid:durableId="28E2143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7859C0" w14:textId="77777777" w:rsidR="00054F78" w:rsidRDefault="00054F78" w:rsidP="00840134">
      <w:r>
        <w:separator/>
      </w:r>
    </w:p>
  </w:endnote>
  <w:endnote w:type="continuationSeparator" w:id="0">
    <w:p w14:paraId="2D6B94EC" w14:textId="77777777" w:rsidR="00054F78" w:rsidRDefault="00054F78" w:rsidP="00840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EC2FDD" w14:textId="77777777" w:rsidR="00060129" w:rsidRDefault="0006012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3736077"/>
      <w:docPartObj>
        <w:docPartGallery w:val="Page Numbers (Bottom of Page)"/>
        <w:docPartUnique/>
      </w:docPartObj>
    </w:sdtPr>
    <w:sdtEndPr>
      <w:rPr>
        <w:i/>
        <w:iCs/>
      </w:rPr>
    </w:sdtEndPr>
    <w:sdtContent>
      <w:sdt>
        <w:sdtPr>
          <w:rPr>
            <w:i/>
            <w:iCs/>
          </w:rPr>
          <w:id w:val="1177536758"/>
          <w:docPartObj>
            <w:docPartGallery w:val="Page Numbers (Top of Page)"/>
            <w:docPartUnique/>
          </w:docPartObj>
        </w:sdtPr>
        <w:sdtEndPr/>
        <w:sdtContent>
          <w:p w14:paraId="7FB11006" w14:textId="68CB8EA9" w:rsidR="00060129" w:rsidRPr="00060129" w:rsidRDefault="00060129">
            <w:pPr>
              <w:pStyle w:val="Footer"/>
              <w:jc w:val="right"/>
              <w:rPr>
                <w:i/>
                <w:iCs/>
              </w:rPr>
            </w:pPr>
            <w:r w:rsidRPr="00060129">
              <w:rPr>
                <w:i/>
                <w:iCs/>
              </w:rPr>
              <w:t xml:space="preserve">Page </w:t>
            </w:r>
            <w:r w:rsidRPr="00060129">
              <w:rPr>
                <w:i/>
                <w:iCs/>
                <w:sz w:val="24"/>
              </w:rPr>
              <w:fldChar w:fldCharType="begin"/>
            </w:r>
            <w:r w:rsidRPr="00060129">
              <w:rPr>
                <w:i/>
                <w:iCs/>
              </w:rPr>
              <w:instrText xml:space="preserve"> PAGE </w:instrText>
            </w:r>
            <w:r w:rsidRPr="00060129">
              <w:rPr>
                <w:i/>
                <w:iCs/>
                <w:sz w:val="24"/>
              </w:rPr>
              <w:fldChar w:fldCharType="separate"/>
            </w:r>
            <w:r w:rsidR="003D7793">
              <w:rPr>
                <w:i/>
                <w:iCs/>
                <w:noProof/>
              </w:rPr>
              <w:t>3</w:t>
            </w:r>
            <w:r w:rsidRPr="00060129">
              <w:rPr>
                <w:i/>
                <w:iCs/>
                <w:sz w:val="24"/>
              </w:rPr>
              <w:fldChar w:fldCharType="end"/>
            </w:r>
            <w:r w:rsidRPr="00060129">
              <w:rPr>
                <w:i/>
                <w:iCs/>
              </w:rPr>
              <w:t xml:space="preserve"> of </w:t>
            </w:r>
            <w:r w:rsidRPr="00060129">
              <w:rPr>
                <w:i/>
                <w:iCs/>
                <w:sz w:val="24"/>
              </w:rPr>
              <w:fldChar w:fldCharType="begin"/>
            </w:r>
            <w:r w:rsidRPr="00060129">
              <w:rPr>
                <w:i/>
                <w:iCs/>
              </w:rPr>
              <w:instrText xml:space="preserve"> NUMPAGES  </w:instrText>
            </w:r>
            <w:r w:rsidRPr="00060129">
              <w:rPr>
                <w:i/>
                <w:iCs/>
                <w:sz w:val="24"/>
              </w:rPr>
              <w:fldChar w:fldCharType="separate"/>
            </w:r>
            <w:r w:rsidR="003D7793">
              <w:rPr>
                <w:i/>
                <w:iCs/>
                <w:noProof/>
              </w:rPr>
              <w:t>4</w:t>
            </w:r>
            <w:r w:rsidRPr="00060129">
              <w:rPr>
                <w:i/>
                <w:iCs/>
                <w:sz w:val="24"/>
              </w:rPr>
              <w:fldChar w:fldCharType="end"/>
            </w:r>
          </w:p>
        </w:sdtContent>
      </w:sdt>
    </w:sdtContent>
  </w:sdt>
  <w:p w14:paraId="6951A012" w14:textId="77777777" w:rsidR="00060129" w:rsidRDefault="0006012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  <w:iCs/>
      </w:rPr>
      <w:id w:val="-184443726"/>
      <w:docPartObj>
        <w:docPartGallery w:val="Page Numbers (Bottom of Page)"/>
        <w:docPartUnique/>
      </w:docPartObj>
    </w:sdtPr>
    <w:sdtEndPr/>
    <w:sdtContent>
      <w:sdt>
        <w:sdtPr>
          <w:rPr>
            <w:i/>
            <w:iCs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20B3262" w14:textId="308BB3E6" w:rsidR="00840134" w:rsidRPr="00840134" w:rsidRDefault="00840134">
            <w:pPr>
              <w:pStyle w:val="Footer"/>
              <w:jc w:val="right"/>
              <w:rPr>
                <w:i/>
                <w:iCs/>
              </w:rPr>
            </w:pPr>
            <w:r w:rsidRPr="00840134">
              <w:rPr>
                <w:i/>
                <w:iCs/>
              </w:rPr>
              <w:t xml:space="preserve">Page </w:t>
            </w:r>
            <w:r w:rsidRPr="00840134">
              <w:rPr>
                <w:i/>
                <w:iCs/>
                <w:sz w:val="24"/>
              </w:rPr>
              <w:fldChar w:fldCharType="begin"/>
            </w:r>
            <w:r w:rsidRPr="00840134">
              <w:rPr>
                <w:i/>
                <w:iCs/>
              </w:rPr>
              <w:instrText xml:space="preserve"> PAGE </w:instrText>
            </w:r>
            <w:r w:rsidRPr="00840134">
              <w:rPr>
                <w:i/>
                <w:iCs/>
                <w:sz w:val="24"/>
              </w:rPr>
              <w:fldChar w:fldCharType="separate"/>
            </w:r>
            <w:r w:rsidR="003D7793">
              <w:rPr>
                <w:i/>
                <w:iCs/>
                <w:noProof/>
              </w:rPr>
              <w:t>4</w:t>
            </w:r>
            <w:r w:rsidRPr="00840134">
              <w:rPr>
                <w:i/>
                <w:iCs/>
                <w:sz w:val="24"/>
              </w:rPr>
              <w:fldChar w:fldCharType="end"/>
            </w:r>
            <w:r w:rsidRPr="00840134">
              <w:rPr>
                <w:i/>
                <w:iCs/>
              </w:rPr>
              <w:t xml:space="preserve"> of </w:t>
            </w:r>
            <w:r w:rsidRPr="00840134">
              <w:rPr>
                <w:i/>
                <w:iCs/>
                <w:sz w:val="24"/>
              </w:rPr>
              <w:fldChar w:fldCharType="begin"/>
            </w:r>
            <w:r w:rsidRPr="00840134">
              <w:rPr>
                <w:i/>
                <w:iCs/>
              </w:rPr>
              <w:instrText xml:space="preserve"> NUMPAGES  </w:instrText>
            </w:r>
            <w:r w:rsidRPr="00840134">
              <w:rPr>
                <w:i/>
                <w:iCs/>
                <w:sz w:val="24"/>
              </w:rPr>
              <w:fldChar w:fldCharType="separate"/>
            </w:r>
            <w:r w:rsidR="003D7793">
              <w:rPr>
                <w:i/>
                <w:iCs/>
                <w:noProof/>
              </w:rPr>
              <w:t>4</w:t>
            </w:r>
            <w:r w:rsidRPr="00840134">
              <w:rPr>
                <w:i/>
                <w:iCs/>
                <w:sz w:val="24"/>
              </w:rPr>
              <w:fldChar w:fldCharType="end"/>
            </w:r>
          </w:p>
        </w:sdtContent>
      </w:sdt>
    </w:sdtContent>
  </w:sdt>
  <w:p w14:paraId="704BEE62" w14:textId="13F46190" w:rsidR="00840134" w:rsidRDefault="00060129">
    <w:pPr>
      <w:pStyle w:val="Footer"/>
    </w:pPr>
    <w:r>
      <w:t>October 23, 2023</w:t>
    </w:r>
  </w:p>
  <w:p w14:paraId="528C6108" w14:textId="77777777" w:rsidR="009C160E" w:rsidRDefault="009C160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1F05B0" w14:textId="77777777" w:rsidR="00054F78" w:rsidRDefault="00054F78" w:rsidP="00840134">
      <w:r>
        <w:separator/>
      </w:r>
    </w:p>
  </w:footnote>
  <w:footnote w:type="continuationSeparator" w:id="0">
    <w:p w14:paraId="41EE20ED" w14:textId="77777777" w:rsidR="00054F78" w:rsidRDefault="00054F78" w:rsidP="008401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B9CB68" w14:textId="77777777" w:rsidR="00060129" w:rsidRDefault="000601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BBFA9C" w14:textId="1BD9331D" w:rsidR="00840134" w:rsidRDefault="00840134">
    <w:pPr>
      <w:pStyle w:val="Header"/>
      <w:rPr>
        <w:i/>
        <w:iCs/>
      </w:rPr>
    </w:pPr>
    <w:r w:rsidRPr="00840134">
      <w:rPr>
        <w:i/>
        <w:iCs/>
      </w:rPr>
      <w:t>Micronutrients and Nutritional Status among Children living with HIV with and without Severe Acute Malnutrition: IMPAACT P1092</w:t>
    </w:r>
  </w:p>
  <w:p w14:paraId="768AAB5C" w14:textId="77A66B68" w:rsidR="00840134" w:rsidRPr="00840134" w:rsidRDefault="00840134">
    <w:pPr>
      <w:pStyle w:val="Header"/>
      <w:rPr>
        <w:i/>
        <w:iCs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3EDCBF" w14:textId="77777777" w:rsidR="00060129" w:rsidRDefault="00060129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DD646" w14:textId="77777777" w:rsidR="00840134" w:rsidRPr="00840134" w:rsidRDefault="00840134">
    <w:pPr>
      <w:pStyle w:val="Header"/>
      <w:rPr>
        <w:i/>
        <w:iCs/>
      </w:rPr>
    </w:pPr>
    <w:r w:rsidRPr="00840134">
      <w:rPr>
        <w:i/>
        <w:iCs/>
      </w:rPr>
      <w:t>Micronutrients and Nutritional Status among Children living with HIV with and without Severe Acute Malnutrition: IMPAACT P1092</w:t>
    </w:r>
  </w:p>
  <w:p w14:paraId="15520FF4" w14:textId="65755609" w:rsidR="00840134" w:rsidRPr="00840134" w:rsidRDefault="00840134">
    <w:pPr>
      <w:pStyle w:val="Header"/>
      <w:rPr>
        <w:i/>
        <w:i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577DFA"/>
    <w:multiLevelType w:val="hybridMultilevel"/>
    <w:tmpl w:val="8AEACCF0"/>
    <w:lvl w:ilvl="0" w:tplc="89A2B37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F52"/>
    <w:rsid w:val="0000051E"/>
    <w:rsid w:val="00005A95"/>
    <w:rsid w:val="00010672"/>
    <w:rsid w:val="000128AE"/>
    <w:rsid w:val="0001312B"/>
    <w:rsid w:val="0001457C"/>
    <w:rsid w:val="000150CB"/>
    <w:rsid w:val="0001631B"/>
    <w:rsid w:val="000219CA"/>
    <w:rsid w:val="00022DEA"/>
    <w:rsid w:val="00024C82"/>
    <w:rsid w:val="000274DB"/>
    <w:rsid w:val="000304BE"/>
    <w:rsid w:val="0003346B"/>
    <w:rsid w:val="000339CA"/>
    <w:rsid w:val="0004479D"/>
    <w:rsid w:val="000541E6"/>
    <w:rsid w:val="00054F78"/>
    <w:rsid w:val="00055B00"/>
    <w:rsid w:val="000573EE"/>
    <w:rsid w:val="00060129"/>
    <w:rsid w:val="00061C78"/>
    <w:rsid w:val="00064EC2"/>
    <w:rsid w:val="0006598A"/>
    <w:rsid w:val="000713B8"/>
    <w:rsid w:val="00076182"/>
    <w:rsid w:val="00076D57"/>
    <w:rsid w:val="00080071"/>
    <w:rsid w:val="0008091E"/>
    <w:rsid w:val="000865D2"/>
    <w:rsid w:val="00095339"/>
    <w:rsid w:val="00097F9A"/>
    <w:rsid w:val="000A0E6D"/>
    <w:rsid w:val="000A70CA"/>
    <w:rsid w:val="000B0A5A"/>
    <w:rsid w:val="000B1A16"/>
    <w:rsid w:val="000B4618"/>
    <w:rsid w:val="000B5E4A"/>
    <w:rsid w:val="000D5B96"/>
    <w:rsid w:val="000D6218"/>
    <w:rsid w:val="000D7E05"/>
    <w:rsid w:val="000E3C8E"/>
    <w:rsid w:val="000E6645"/>
    <w:rsid w:val="000F1CA3"/>
    <w:rsid w:val="000F20D5"/>
    <w:rsid w:val="000F2367"/>
    <w:rsid w:val="000F2744"/>
    <w:rsid w:val="000F3266"/>
    <w:rsid w:val="000F410F"/>
    <w:rsid w:val="001058F1"/>
    <w:rsid w:val="00105971"/>
    <w:rsid w:val="001102C3"/>
    <w:rsid w:val="00110717"/>
    <w:rsid w:val="00112347"/>
    <w:rsid w:val="00125BC8"/>
    <w:rsid w:val="001278E9"/>
    <w:rsid w:val="001311E0"/>
    <w:rsid w:val="00132172"/>
    <w:rsid w:val="0013775A"/>
    <w:rsid w:val="00145432"/>
    <w:rsid w:val="0014625F"/>
    <w:rsid w:val="00147E9C"/>
    <w:rsid w:val="00150EC4"/>
    <w:rsid w:val="00152130"/>
    <w:rsid w:val="00154800"/>
    <w:rsid w:val="00155272"/>
    <w:rsid w:val="00157FBC"/>
    <w:rsid w:val="0016060E"/>
    <w:rsid w:val="001620C0"/>
    <w:rsid w:val="001734EE"/>
    <w:rsid w:val="00182107"/>
    <w:rsid w:val="001836BE"/>
    <w:rsid w:val="001857FB"/>
    <w:rsid w:val="00191E46"/>
    <w:rsid w:val="001940D1"/>
    <w:rsid w:val="001B06F4"/>
    <w:rsid w:val="001B1E92"/>
    <w:rsid w:val="001B4728"/>
    <w:rsid w:val="001B5996"/>
    <w:rsid w:val="001B5E84"/>
    <w:rsid w:val="001C47AC"/>
    <w:rsid w:val="001C48CD"/>
    <w:rsid w:val="001D2B6B"/>
    <w:rsid w:val="001D7767"/>
    <w:rsid w:val="001E29AD"/>
    <w:rsid w:val="001E2AFC"/>
    <w:rsid w:val="001F2909"/>
    <w:rsid w:val="001F33FC"/>
    <w:rsid w:val="001F698A"/>
    <w:rsid w:val="00201191"/>
    <w:rsid w:val="00204E62"/>
    <w:rsid w:val="0020769B"/>
    <w:rsid w:val="00207A83"/>
    <w:rsid w:val="00211661"/>
    <w:rsid w:val="002150C4"/>
    <w:rsid w:val="0021635C"/>
    <w:rsid w:val="0021727D"/>
    <w:rsid w:val="00223060"/>
    <w:rsid w:val="00224C4E"/>
    <w:rsid w:val="002317E7"/>
    <w:rsid w:val="00231EF5"/>
    <w:rsid w:val="00232923"/>
    <w:rsid w:val="002514C9"/>
    <w:rsid w:val="00262CAD"/>
    <w:rsid w:val="0026387D"/>
    <w:rsid w:val="00263AD2"/>
    <w:rsid w:val="00263E34"/>
    <w:rsid w:val="0026608C"/>
    <w:rsid w:val="00267772"/>
    <w:rsid w:val="00271D4A"/>
    <w:rsid w:val="00273DB2"/>
    <w:rsid w:val="00274229"/>
    <w:rsid w:val="00274601"/>
    <w:rsid w:val="00276C30"/>
    <w:rsid w:val="00285B6C"/>
    <w:rsid w:val="00292731"/>
    <w:rsid w:val="0029470A"/>
    <w:rsid w:val="00295590"/>
    <w:rsid w:val="002A0737"/>
    <w:rsid w:val="002A302C"/>
    <w:rsid w:val="002A3043"/>
    <w:rsid w:val="002A3A01"/>
    <w:rsid w:val="002A4BEC"/>
    <w:rsid w:val="002B3589"/>
    <w:rsid w:val="002B6C9F"/>
    <w:rsid w:val="002C0767"/>
    <w:rsid w:val="002C1F8C"/>
    <w:rsid w:val="002C3FA1"/>
    <w:rsid w:val="002D356C"/>
    <w:rsid w:val="002D403E"/>
    <w:rsid w:val="002E0CBF"/>
    <w:rsid w:val="002E6238"/>
    <w:rsid w:val="002F042A"/>
    <w:rsid w:val="002F2E57"/>
    <w:rsid w:val="002F68A0"/>
    <w:rsid w:val="002F7B56"/>
    <w:rsid w:val="003034D4"/>
    <w:rsid w:val="00303BA0"/>
    <w:rsid w:val="00313C0E"/>
    <w:rsid w:val="00326D6E"/>
    <w:rsid w:val="00334912"/>
    <w:rsid w:val="00337005"/>
    <w:rsid w:val="003379D8"/>
    <w:rsid w:val="00337CC9"/>
    <w:rsid w:val="00340274"/>
    <w:rsid w:val="00340594"/>
    <w:rsid w:val="003502FA"/>
    <w:rsid w:val="003545C6"/>
    <w:rsid w:val="00355D73"/>
    <w:rsid w:val="003564F7"/>
    <w:rsid w:val="003620E5"/>
    <w:rsid w:val="003644A6"/>
    <w:rsid w:val="003652B4"/>
    <w:rsid w:val="00370BD6"/>
    <w:rsid w:val="00372A77"/>
    <w:rsid w:val="00372E32"/>
    <w:rsid w:val="00381788"/>
    <w:rsid w:val="0038786C"/>
    <w:rsid w:val="003927E9"/>
    <w:rsid w:val="0039420F"/>
    <w:rsid w:val="003973DD"/>
    <w:rsid w:val="003A15F1"/>
    <w:rsid w:val="003A26AF"/>
    <w:rsid w:val="003A2B28"/>
    <w:rsid w:val="003A4018"/>
    <w:rsid w:val="003A7500"/>
    <w:rsid w:val="003B2897"/>
    <w:rsid w:val="003B77D5"/>
    <w:rsid w:val="003C15D4"/>
    <w:rsid w:val="003C16BB"/>
    <w:rsid w:val="003C3177"/>
    <w:rsid w:val="003C5587"/>
    <w:rsid w:val="003D7793"/>
    <w:rsid w:val="003E167E"/>
    <w:rsid w:val="003E633C"/>
    <w:rsid w:val="003E642E"/>
    <w:rsid w:val="003F240D"/>
    <w:rsid w:val="003F70E9"/>
    <w:rsid w:val="003F7C7F"/>
    <w:rsid w:val="0040104B"/>
    <w:rsid w:val="00401C57"/>
    <w:rsid w:val="004072AA"/>
    <w:rsid w:val="004105B3"/>
    <w:rsid w:val="00410AEA"/>
    <w:rsid w:val="004115C7"/>
    <w:rsid w:val="00411A3E"/>
    <w:rsid w:val="00413025"/>
    <w:rsid w:val="0041595A"/>
    <w:rsid w:val="00417588"/>
    <w:rsid w:val="004178DB"/>
    <w:rsid w:val="00417A82"/>
    <w:rsid w:val="00420079"/>
    <w:rsid w:val="0042368F"/>
    <w:rsid w:val="00427C30"/>
    <w:rsid w:val="00427DB0"/>
    <w:rsid w:val="00432955"/>
    <w:rsid w:val="00434C2A"/>
    <w:rsid w:val="004403B2"/>
    <w:rsid w:val="004440D4"/>
    <w:rsid w:val="00445EF9"/>
    <w:rsid w:val="004537E3"/>
    <w:rsid w:val="00462C23"/>
    <w:rsid w:val="00466C8F"/>
    <w:rsid w:val="00467C7B"/>
    <w:rsid w:val="004762F7"/>
    <w:rsid w:val="00484CF4"/>
    <w:rsid w:val="00492991"/>
    <w:rsid w:val="00492F52"/>
    <w:rsid w:val="0049365A"/>
    <w:rsid w:val="0049384C"/>
    <w:rsid w:val="004966F1"/>
    <w:rsid w:val="004A14A7"/>
    <w:rsid w:val="004B1A55"/>
    <w:rsid w:val="004B1D05"/>
    <w:rsid w:val="004B6A08"/>
    <w:rsid w:val="004B736E"/>
    <w:rsid w:val="004C63FA"/>
    <w:rsid w:val="004C6BED"/>
    <w:rsid w:val="004D15A9"/>
    <w:rsid w:val="004D17AB"/>
    <w:rsid w:val="004D6555"/>
    <w:rsid w:val="004D7469"/>
    <w:rsid w:val="004E20EE"/>
    <w:rsid w:val="004E7F4C"/>
    <w:rsid w:val="004F104A"/>
    <w:rsid w:val="004F3D1B"/>
    <w:rsid w:val="004F657C"/>
    <w:rsid w:val="004F7601"/>
    <w:rsid w:val="00501A93"/>
    <w:rsid w:val="005023D8"/>
    <w:rsid w:val="00503090"/>
    <w:rsid w:val="00503474"/>
    <w:rsid w:val="00507850"/>
    <w:rsid w:val="00510610"/>
    <w:rsid w:val="005113C4"/>
    <w:rsid w:val="00513640"/>
    <w:rsid w:val="00514AE7"/>
    <w:rsid w:val="00514D1C"/>
    <w:rsid w:val="005165D7"/>
    <w:rsid w:val="00522A44"/>
    <w:rsid w:val="0052457E"/>
    <w:rsid w:val="005252C2"/>
    <w:rsid w:val="0052534A"/>
    <w:rsid w:val="0052634B"/>
    <w:rsid w:val="00535809"/>
    <w:rsid w:val="005367FB"/>
    <w:rsid w:val="00536B4C"/>
    <w:rsid w:val="00544B36"/>
    <w:rsid w:val="00550694"/>
    <w:rsid w:val="005527C8"/>
    <w:rsid w:val="00561A54"/>
    <w:rsid w:val="00566BA2"/>
    <w:rsid w:val="00566F3D"/>
    <w:rsid w:val="00571AE1"/>
    <w:rsid w:val="00572886"/>
    <w:rsid w:val="00573937"/>
    <w:rsid w:val="00592CF5"/>
    <w:rsid w:val="00593113"/>
    <w:rsid w:val="00595CF6"/>
    <w:rsid w:val="005B4DD7"/>
    <w:rsid w:val="005B73C9"/>
    <w:rsid w:val="005C12A6"/>
    <w:rsid w:val="005C16EF"/>
    <w:rsid w:val="005C5A7F"/>
    <w:rsid w:val="005D090A"/>
    <w:rsid w:val="005D0BFE"/>
    <w:rsid w:val="005D43A9"/>
    <w:rsid w:val="005D69C9"/>
    <w:rsid w:val="005E1E80"/>
    <w:rsid w:val="005E2804"/>
    <w:rsid w:val="005F4C72"/>
    <w:rsid w:val="005F6406"/>
    <w:rsid w:val="006025F4"/>
    <w:rsid w:val="00603140"/>
    <w:rsid w:val="006053B8"/>
    <w:rsid w:val="00613B3C"/>
    <w:rsid w:val="006222B9"/>
    <w:rsid w:val="00624D88"/>
    <w:rsid w:val="00624F00"/>
    <w:rsid w:val="0062701D"/>
    <w:rsid w:val="00633AF4"/>
    <w:rsid w:val="00636728"/>
    <w:rsid w:val="00643CE0"/>
    <w:rsid w:val="006544BD"/>
    <w:rsid w:val="00660EE1"/>
    <w:rsid w:val="00660F46"/>
    <w:rsid w:val="00662913"/>
    <w:rsid w:val="00671AB4"/>
    <w:rsid w:val="00673BB6"/>
    <w:rsid w:val="006A66E7"/>
    <w:rsid w:val="006A6819"/>
    <w:rsid w:val="006B2861"/>
    <w:rsid w:val="006B4837"/>
    <w:rsid w:val="006B758B"/>
    <w:rsid w:val="006C0EB9"/>
    <w:rsid w:val="006D367C"/>
    <w:rsid w:val="006D3DFB"/>
    <w:rsid w:val="006E6520"/>
    <w:rsid w:val="006F086F"/>
    <w:rsid w:val="006F1E8E"/>
    <w:rsid w:val="006F2C86"/>
    <w:rsid w:val="007029B1"/>
    <w:rsid w:val="0070337E"/>
    <w:rsid w:val="00705B85"/>
    <w:rsid w:val="007103E9"/>
    <w:rsid w:val="00712589"/>
    <w:rsid w:val="00721D34"/>
    <w:rsid w:val="007258F3"/>
    <w:rsid w:val="007335B8"/>
    <w:rsid w:val="007362A1"/>
    <w:rsid w:val="0074055A"/>
    <w:rsid w:val="00741B2C"/>
    <w:rsid w:val="00750F79"/>
    <w:rsid w:val="0075271D"/>
    <w:rsid w:val="00764B80"/>
    <w:rsid w:val="00765E1A"/>
    <w:rsid w:val="007717E6"/>
    <w:rsid w:val="0077573A"/>
    <w:rsid w:val="00776E87"/>
    <w:rsid w:val="00782A46"/>
    <w:rsid w:val="00791FF2"/>
    <w:rsid w:val="00795D9A"/>
    <w:rsid w:val="0079659E"/>
    <w:rsid w:val="007A103F"/>
    <w:rsid w:val="007A15F2"/>
    <w:rsid w:val="007A343E"/>
    <w:rsid w:val="007B207E"/>
    <w:rsid w:val="007B67FB"/>
    <w:rsid w:val="007C09D6"/>
    <w:rsid w:val="007C2F92"/>
    <w:rsid w:val="007D0098"/>
    <w:rsid w:val="007D3138"/>
    <w:rsid w:val="007D3853"/>
    <w:rsid w:val="007E01EA"/>
    <w:rsid w:val="007E7533"/>
    <w:rsid w:val="007E7943"/>
    <w:rsid w:val="007F6DB9"/>
    <w:rsid w:val="00804B5F"/>
    <w:rsid w:val="0080579B"/>
    <w:rsid w:val="008069D9"/>
    <w:rsid w:val="00810B99"/>
    <w:rsid w:val="008150DB"/>
    <w:rsid w:val="00817488"/>
    <w:rsid w:val="00824FA9"/>
    <w:rsid w:val="008254BF"/>
    <w:rsid w:val="008342F3"/>
    <w:rsid w:val="00834CC9"/>
    <w:rsid w:val="00835BB4"/>
    <w:rsid w:val="00837DFB"/>
    <w:rsid w:val="00840134"/>
    <w:rsid w:val="008406A4"/>
    <w:rsid w:val="00840E35"/>
    <w:rsid w:val="008411F5"/>
    <w:rsid w:val="008413F3"/>
    <w:rsid w:val="00845F68"/>
    <w:rsid w:val="0085029B"/>
    <w:rsid w:val="00850BD2"/>
    <w:rsid w:val="00856C60"/>
    <w:rsid w:val="00857FDC"/>
    <w:rsid w:val="00864FFF"/>
    <w:rsid w:val="008673EC"/>
    <w:rsid w:val="00870520"/>
    <w:rsid w:val="00882771"/>
    <w:rsid w:val="00890593"/>
    <w:rsid w:val="00890CEB"/>
    <w:rsid w:val="008924BC"/>
    <w:rsid w:val="00892FC8"/>
    <w:rsid w:val="0089319C"/>
    <w:rsid w:val="00895FCB"/>
    <w:rsid w:val="0089700A"/>
    <w:rsid w:val="008A066A"/>
    <w:rsid w:val="008A1A31"/>
    <w:rsid w:val="008A35C1"/>
    <w:rsid w:val="008A5056"/>
    <w:rsid w:val="008B2DE3"/>
    <w:rsid w:val="008B443B"/>
    <w:rsid w:val="008C432A"/>
    <w:rsid w:val="008D255D"/>
    <w:rsid w:val="008D4DC9"/>
    <w:rsid w:val="008E07D1"/>
    <w:rsid w:val="008E16D2"/>
    <w:rsid w:val="008E3196"/>
    <w:rsid w:val="008E458B"/>
    <w:rsid w:val="008E662D"/>
    <w:rsid w:val="008E719A"/>
    <w:rsid w:val="008E7231"/>
    <w:rsid w:val="008F1A15"/>
    <w:rsid w:val="008F5565"/>
    <w:rsid w:val="009106FB"/>
    <w:rsid w:val="00912E5D"/>
    <w:rsid w:val="00916190"/>
    <w:rsid w:val="00917142"/>
    <w:rsid w:val="00927994"/>
    <w:rsid w:val="00933CCE"/>
    <w:rsid w:val="009367D2"/>
    <w:rsid w:val="00937656"/>
    <w:rsid w:val="0094365B"/>
    <w:rsid w:val="009501E0"/>
    <w:rsid w:val="00957063"/>
    <w:rsid w:val="00961C1E"/>
    <w:rsid w:val="00964724"/>
    <w:rsid w:val="0096560C"/>
    <w:rsid w:val="009815A3"/>
    <w:rsid w:val="00983AA2"/>
    <w:rsid w:val="0098703B"/>
    <w:rsid w:val="00992E28"/>
    <w:rsid w:val="009976A4"/>
    <w:rsid w:val="00997D9F"/>
    <w:rsid w:val="009A4647"/>
    <w:rsid w:val="009B4AF9"/>
    <w:rsid w:val="009B5286"/>
    <w:rsid w:val="009C0151"/>
    <w:rsid w:val="009C147C"/>
    <w:rsid w:val="009C160E"/>
    <w:rsid w:val="009C3B37"/>
    <w:rsid w:val="009C3C80"/>
    <w:rsid w:val="009C465C"/>
    <w:rsid w:val="009C466F"/>
    <w:rsid w:val="009C5BFE"/>
    <w:rsid w:val="009D2FA0"/>
    <w:rsid w:val="009D5659"/>
    <w:rsid w:val="009D5CE9"/>
    <w:rsid w:val="009D609D"/>
    <w:rsid w:val="009E1C64"/>
    <w:rsid w:val="009E2F95"/>
    <w:rsid w:val="009E4788"/>
    <w:rsid w:val="009E6B93"/>
    <w:rsid w:val="009F1B17"/>
    <w:rsid w:val="009F3B0A"/>
    <w:rsid w:val="009F447D"/>
    <w:rsid w:val="009F4AD9"/>
    <w:rsid w:val="00A10CCB"/>
    <w:rsid w:val="00A11715"/>
    <w:rsid w:val="00A1733D"/>
    <w:rsid w:val="00A20D85"/>
    <w:rsid w:val="00A25F20"/>
    <w:rsid w:val="00A3686C"/>
    <w:rsid w:val="00A404A3"/>
    <w:rsid w:val="00A41F64"/>
    <w:rsid w:val="00A53AA0"/>
    <w:rsid w:val="00A54629"/>
    <w:rsid w:val="00A5485C"/>
    <w:rsid w:val="00A56780"/>
    <w:rsid w:val="00A57687"/>
    <w:rsid w:val="00A57858"/>
    <w:rsid w:val="00A62F7E"/>
    <w:rsid w:val="00A66D58"/>
    <w:rsid w:val="00A765B7"/>
    <w:rsid w:val="00A77FC5"/>
    <w:rsid w:val="00A87725"/>
    <w:rsid w:val="00A919E0"/>
    <w:rsid w:val="00A92F90"/>
    <w:rsid w:val="00A93BE1"/>
    <w:rsid w:val="00AA3F54"/>
    <w:rsid w:val="00AB0229"/>
    <w:rsid w:val="00AB37B3"/>
    <w:rsid w:val="00AC17F7"/>
    <w:rsid w:val="00AC2087"/>
    <w:rsid w:val="00AC7362"/>
    <w:rsid w:val="00AD021E"/>
    <w:rsid w:val="00AD099E"/>
    <w:rsid w:val="00AD20C7"/>
    <w:rsid w:val="00AE1A12"/>
    <w:rsid w:val="00AE3F78"/>
    <w:rsid w:val="00AE5C1D"/>
    <w:rsid w:val="00AF012D"/>
    <w:rsid w:val="00AF5CA6"/>
    <w:rsid w:val="00B02567"/>
    <w:rsid w:val="00B03B0D"/>
    <w:rsid w:val="00B03EF5"/>
    <w:rsid w:val="00B043F2"/>
    <w:rsid w:val="00B062C5"/>
    <w:rsid w:val="00B11C5D"/>
    <w:rsid w:val="00B14ADD"/>
    <w:rsid w:val="00B303E1"/>
    <w:rsid w:val="00B41174"/>
    <w:rsid w:val="00B43982"/>
    <w:rsid w:val="00B45031"/>
    <w:rsid w:val="00B528B7"/>
    <w:rsid w:val="00B578B2"/>
    <w:rsid w:val="00B739FD"/>
    <w:rsid w:val="00B804A0"/>
    <w:rsid w:val="00B841C6"/>
    <w:rsid w:val="00B8496B"/>
    <w:rsid w:val="00B95FA7"/>
    <w:rsid w:val="00B96594"/>
    <w:rsid w:val="00BA1B24"/>
    <w:rsid w:val="00BA4EAB"/>
    <w:rsid w:val="00BB3F55"/>
    <w:rsid w:val="00BB5A77"/>
    <w:rsid w:val="00BC03B4"/>
    <w:rsid w:val="00BC0C06"/>
    <w:rsid w:val="00BC6DC1"/>
    <w:rsid w:val="00BD4A1A"/>
    <w:rsid w:val="00BE0E33"/>
    <w:rsid w:val="00BF11A4"/>
    <w:rsid w:val="00BF5E5D"/>
    <w:rsid w:val="00C00EC6"/>
    <w:rsid w:val="00C02BA2"/>
    <w:rsid w:val="00C046F5"/>
    <w:rsid w:val="00C10138"/>
    <w:rsid w:val="00C10BB7"/>
    <w:rsid w:val="00C15203"/>
    <w:rsid w:val="00C31713"/>
    <w:rsid w:val="00C3424D"/>
    <w:rsid w:val="00C36363"/>
    <w:rsid w:val="00C36789"/>
    <w:rsid w:val="00C41A8B"/>
    <w:rsid w:val="00C41D7D"/>
    <w:rsid w:val="00C42C6C"/>
    <w:rsid w:val="00C43CD8"/>
    <w:rsid w:val="00C51CFD"/>
    <w:rsid w:val="00C528DC"/>
    <w:rsid w:val="00C55936"/>
    <w:rsid w:val="00C562C0"/>
    <w:rsid w:val="00C5680D"/>
    <w:rsid w:val="00C7486A"/>
    <w:rsid w:val="00C75EF6"/>
    <w:rsid w:val="00C84D0D"/>
    <w:rsid w:val="00C871AB"/>
    <w:rsid w:val="00C901A9"/>
    <w:rsid w:val="00C9488D"/>
    <w:rsid w:val="00C9571C"/>
    <w:rsid w:val="00CA6633"/>
    <w:rsid w:val="00CB23F7"/>
    <w:rsid w:val="00CB24CA"/>
    <w:rsid w:val="00CB7622"/>
    <w:rsid w:val="00CC33EC"/>
    <w:rsid w:val="00CC6A17"/>
    <w:rsid w:val="00CD49A4"/>
    <w:rsid w:val="00CD557A"/>
    <w:rsid w:val="00CD56ED"/>
    <w:rsid w:val="00CD7C27"/>
    <w:rsid w:val="00CE0467"/>
    <w:rsid w:val="00CE1429"/>
    <w:rsid w:val="00CE3ED8"/>
    <w:rsid w:val="00CE7ED3"/>
    <w:rsid w:val="00CF444C"/>
    <w:rsid w:val="00D06DEC"/>
    <w:rsid w:val="00D13403"/>
    <w:rsid w:val="00D1455F"/>
    <w:rsid w:val="00D155C8"/>
    <w:rsid w:val="00D246EC"/>
    <w:rsid w:val="00D33B9A"/>
    <w:rsid w:val="00D36CF2"/>
    <w:rsid w:val="00D405DB"/>
    <w:rsid w:val="00D42019"/>
    <w:rsid w:val="00D52C3E"/>
    <w:rsid w:val="00D56B63"/>
    <w:rsid w:val="00D62702"/>
    <w:rsid w:val="00D64CB8"/>
    <w:rsid w:val="00D6542A"/>
    <w:rsid w:val="00D65FDF"/>
    <w:rsid w:val="00D70B45"/>
    <w:rsid w:val="00D72B73"/>
    <w:rsid w:val="00D74097"/>
    <w:rsid w:val="00D80372"/>
    <w:rsid w:val="00D8041A"/>
    <w:rsid w:val="00D805BF"/>
    <w:rsid w:val="00D820DC"/>
    <w:rsid w:val="00D823D8"/>
    <w:rsid w:val="00D833EF"/>
    <w:rsid w:val="00D83481"/>
    <w:rsid w:val="00D91BE1"/>
    <w:rsid w:val="00D9551A"/>
    <w:rsid w:val="00D97215"/>
    <w:rsid w:val="00DA0C39"/>
    <w:rsid w:val="00DA285D"/>
    <w:rsid w:val="00DA2DE8"/>
    <w:rsid w:val="00DA40E0"/>
    <w:rsid w:val="00DB0595"/>
    <w:rsid w:val="00DB14BF"/>
    <w:rsid w:val="00DB3E12"/>
    <w:rsid w:val="00DC6336"/>
    <w:rsid w:val="00DC7241"/>
    <w:rsid w:val="00DE797F"/>
    <w:rsid w:val="00DF108B"/>
    <w:rsid w:val="00DF5373"/>
    <w:rsid w:val="00E00F5A"/>
    <w:rsid w:val="00E01D45"/>
    <w:rsid w:val="00E06369"/>
    <w:rsid w:val="00E06E33"/>
    <w:rsid w:val="00E14B0F"/>
    <w:rsid w:val="00E152E3"/>
    <w:rsid w:val="00E15E84"/>
    <w:rsid w:val="00E21335"/>
    <w:rsid w:val="00E2292C"/>
    <w:rsid w:val="00E24DEF"/>
    <w:rsid w:val="00E31480"/>
    <w:rsid w:val="00E32092"/>
    <w:rsid w:val="00E412EB"/>
    <w:rsid w:val="00E42533"/>
    <w:rsid w:val="00E43990"/>
    <w:rsid w:val="00E446BA"/>
    <w:rsid w:val="00E521FC"/>
    <w:rsid w:val="00E53E8C"/>
    <w:rsid w:val="00E54368"/>
    <w:rsid w:val="00E55B63"/>
    <w:rsid w:val="00E55BC0"/>
    <w:rsid w:val="00E653C5"/>
    <w:rsid w:val="00E65C95"/>
    <w:rsid w:val="00E6649A"/>
    <w:rsid w:val="00E72A8F"/>
    <w:rsid w:val="00E7467C"/>
    <w:rsid w:val="00E80812"/>
    <w:rsid w:val="00E8309B"/>
    <w:rsid w:val="00E8670A"/>
    <w:rsid w:val="00E90A1E"/>
    <w:rsid w:val="00E94953"/>
    <w:rsid w:val="00E96DF9"/>
    <w:rsid w:val="00EA2E71"/>
    <w:rsid w:val="00EA6E52"/>
    <w:rsid w:val="00EB10C5"/>
    <w:rsid w:val="00EB18B5"/>
    <w:rsid w:val="00EB4A65"/>
    <w:rsid w:val="00EB5C01"/>
    <w:rsid w:val="00EB6083"/>
    <w:rsid w:val="00EC6C90"/>
    <w:rsid w:val="00ED28E7"/>
    <w:rsid w:val="00EE1EEA"/>
    <w:rsid w:val="00EE6523"/>
    <w:rsid w:val="00EF0EF7"/>
    <w:rsid w:val="00EF261B"/>
    <w:rsid w:val="00EF419D"/>
    <w:rsid w:val="00EF7202"/>
    <w:rsid w:val="00F02E7B"/>
    <w:rsid w:val="00F10E2A"/>
    <w:rsid w:val="00F11833"/>
    <w:rsid w:val="00F168B1"/>
    <w:rsid w:val="00F17645"/>
    <w:rsid w:val="00F2360F"/>
    <w:rsid w:val="00F24E32"/>
    <w:rsid w:val="00F2661E"/>
    <w:rsid w:val="00F2697A"/>
    <w:rsid w:val="00F30C46"/>
    <w:rsid w:val="00F314FA"/>
    <w:rsid w:val="00F500DC"/>
    <w:rsid w:val="00F50416"/>
    <w:rsid w:val="00F50F64"/>
    <w:rsid w:val="00F510A1"/>
    <w:rsid w:val="00F5204C"/>
    <w:rsid w:val="00F53328"/>
    <w:rsid w:val="00F55468"/>
    <w:rsid w:val="00F65114"/>
    <w:rsid w:val="00F72EEA"/>
    <w:rsid w:val="00F736D9"/>
    <w:rsid w:val="00F73F1A"/>
    <w:rsid w:val="00F800F6"/>
    <w:rsid w:val="00F8168D"/>
    <w:rsid w:val="00F84A2E"/>
    <w:rsid w:val="00F86E00"/>
    <w:rsid w:val="00F87C8B"/>
    <w:rsid w:val="00F90D65"/>
    <w:rsid w:val="00F929FB"/>
    <w:rsid w:val="00F96A87"/>
    <w:rsid w:val="00F96ED4"/>
    <w:rsid w:val="00FA2F77"/>
    <w:rsid w:val="00FA4425"/>
    <w:rsid w:val="00FA58D5"/>
    <w:rsid w:val="00FA5B91"/>
    <w:rsid w:val="00FA78AF"/>
    <w:rsid w:val="00FB0BC6"/>
    <w:rsid w:val="00FB1F3D"/>
    <w:rsid w:val="00FB4278"/>
    <w:rsid w:val="00FB62F7"/>
    <w:rsid w:val="00FB760C"/>
    <w:rsid w:val="00FC1C66"/>
    <w:rsid w:val="00FC2DB2"/>
    <w:rsid w:val="00FC31FE"/>
    <w:rsid w:val="00FD3505"/>
    <w:rsid w:val="00FE0CBD"/>
    <w:rsid w:val="00FE62FC"/>
    <w:rsid w:val="00FE6362"/>
    <w:rsid w:val="00FE6EFA"/>
    <w:rsid w:val="00FE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C936A"/>
  <w15:chartTrackingRefBased/>
  <w15:docId w15:val="{9211AC0C-B777-384C-8344-72C648AA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F52"/>
    <w:rPr>
      <w:rFonts w:eastAsiaTheme="minorEastAsi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92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TFOutput">
    <w:name w:val="RTFOutput"/>
    <w:rsid w:val="00492F52"/>
    <w:pPr>
      <w:autoSpaceDE w:val="0"/>
      <w:autoSpaceDN w:val="0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01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134"/>
    <w:rPr>
      <w:rFonts w:eastAsiaTheme="minorEastAsia"/>
      <w:sz w:val="22"/>
    </w:rPr>
  </w:style>
  <w:style w:type="paragraph" w:styleId="Footer">
    <w:name w:val="footer"/>
    <w:basedOn w:val="Normal"/>
    <w:link w:val="FooterChar"/>
    <w:uiPriority w:val="99"/>
    <w:unhideWhenUsed/>
    <w:rsid w:val="008401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134"/>
    <w:rPr>
      <w:rFonts w:eastAsiaTheme="minorEastAsia"/>
      <w:sz w:val="22"/>
    </w:rPr>
  </w:style>
  <w:style w:type="paragraph" w:styleId="Revision">
    <w:name w:val="Revision"/>
    <w:hidden/>
    <w:uiPriority w:val="99"/>
    <w:semiHidden/>
    <w:rsid w:val="00055B00"/>
    <w:rPr>
      <w:rFonts w:eastAsiaTheme="minorEastAsia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55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B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B0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B00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6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62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ADD2C-F9F0-43EE-BBF5-41107808B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8</Words>
  <Characters>3640</Characters>
  <Application>Microsoft Office Word</Application>
  <DocSecurity>0</DocSecurity>
  <Lines>30</Lines>
  <Paragraphs>8</Paragraphs>
  <ScaleCrop>false</ScaleCrop>
  <Company>UZ</Company>
  <LinksUpToDate>false</LinksUpToDate>
  <CharactersWithSpaces>4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sa Bwakura</dc:creator>
  <cp:keywords/>
  <dc:description/>
  <cp:lastModifiedBy>Jan Michael Laput</cp:lastModifiedBy>
  <cp:revision>5</cp:revision>
  <dcterms:created xsi:type="dcterms:W3CDTF">2023-10-23T23:03:00Z</dcterms:created>
  <dcterms:modified xsi:type="dcterms:W3CDTF">2023-10-25T17:59:00Z</dcterms:modified>
</cp:coreProperties>
</file>